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0831" w:rsidRPr="009D02EF" w:rsidRDefault="00CB0831" w:rsidP="00CB0831">
      <w:pPr>
        <w:spacing w:line="360" w:lineRule="auto"/>
        <w:ind w:right="-568"/>
        <w:rPr>
          <w:rFonts w:cs="Arial"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 xml:space="preserve">Additional file 1: </w:t>
      </w:r>
      <w:r w:rsidRPr="009D02EF">
        <w:rPr>
          <w:rFonts w:cs="Arial"/>
          <w:b/>
          <w:bCs/>
          <w:sz w:val="20"/>
          <w:szCs w:val="20"/>
        </w:rPr>
        <w:t xml:space="preserve">Table </w:t>
      </w:r>
      <w:r>
        <w:rPr>
          <w:rFonts w:cs="Arial"/>
          <w:b/>
          <w:bCs/>
          <w:sz w:val="20"/>
          <w:szCs w:val="20"/>
        </w:rPr>
        <w:t>S</w:t>
      </w:r>
      <w:r w:rsidRPr="009D02EF">
        <w:rPr>
          <w:rFonts w:cs="Arial"/>
          <w:b/>
          <w:bCs/>
          <w:sz w:val="20"/>
          <w:szCs w:val="20"/>
        </w:rPr>
        <w:t>1:</w:t>
      </w:r>
      <w:r w:rsidRPr="009D02EF">
        <w:rPr>
          <w:rFonts w:cs="Arial"/>
          <w:sz w:val="20"/>
          <w:szCs w:val="20"/>
        </w:rPr>
        <w:t xml:space="preserve"> Proportions of lifestyle factors in non-obese and obese study participants.</w:t>
      </w:r>
    </w:p>
    <w:p w:rsidR="00CB0831" w:rsidRPr="009D02EF" w:rsidRDefault="00CB0831" w:rsidP="00CB0831">
      <w:pPr>
        <w:spacing w:line="360" w:lineRule="auto"/>
        <w:ind w:right="-568"/>
        <w:rPr>
          <w:rFonts w:cs="Arial"/>
          <w:sz w:val="20"/>
          <w:szCs w:val="20"/>
        </w:rPr>
      </w:pPr>
      <w:bookmarkStart w:id="0" w:name="_GoBack"/>
      <w:bookmarkEnd w:id="0"/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2605"/>
        <w:gridCol w:w="702"/>
        <w:gridCol w:w="649"/>
        <w:gridCol w:w="383"/>
        <w:gridCol w:w="749"/>
        <w:gridCol w:w="649"/>
        <w:gridCol w:w="412"/>
      </w:tblGrid>
      <w:tr w:rsidR="00CB0831" w:rsidRPr="009D02EF" w:rsidTr="00F143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ind w:right="-994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Non-Obese</w:t>
            </w:r>
          </w:p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b w:val="0"/>
                <w:bCs w:val="0"/>
                <w:lang w:val="en-US"/>
              </w:rPr>
            </w:pPr>
            <w:r w:rsidRPr="009D02EF">
              <w:rPr>
                <w:rFonts w:cs="Arial"/>
                <w:lang w:val="en-US"/>
              </w:rPr>
              <w:t>fe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</w:p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br/>
              <w:t>p-valu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b w:val="0"/>
                <w:bCs w:val="0"/>
                <w:lang w:val="en-US"/>
              </w:rPr>
            </w:pPr>
            <w:r w:rsidRPr="009D02EF">
              <w:rPr>
                <w:rFonts w:cs="Arial"/>
                <w:lang w:val="en-US"/>
              </w:rPr>
              <w:t>Obese</w:t>
            </w:r>
            <w:r w:rsidRPr="009D02EF">
              <w:rPr>
                <w:rFonts w:cs="Arial"/>
                <w:lang w:val="en-US"/>
              </w:rPr>
              <w:br/>
              <w:t>fe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br/>
              <w:t>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br/>
              <w:t>p-value</w:t>
            </w: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ind w:right="-994"/>
              <w:rPr>
                <w:rFonts w:cs="Arial"/>
                <w:i/>
                <w:iCs/>
                <w:lang w:val="en-US"/>
              </w:rPr>
            </w:pPr>
            <w:r w:rsidRPr="009D02EF">
              <w:rPr>
                <w:rFonts w:cs="Arial"/>
                <w:i/>
                <w:iCs/>
                <w:lang w:val="en-US"/>
              </w:rPr>
              <w:t>Smoking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ind w:right="-994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Never </w:t>
            </w:r>
            <w:bookmarkStart w:id="1" w:name="OLE_LINK7"/>
            <w:bookmarkStart w:id="2" w:name="OLE_LINK8"/>
            <w:bookmarkStart w:id="3" w:name="OLE_LINK15"/>
            <w:r w:rsidRPr="009D02EF">
              <w:rPr>
                <w:rFonts w:cs="Arial"/>
              </w:rPr>
              <w:t>[n, (%)]</w:t>
            </w:r>
            <w:bookmarkEnd w:id="1"/>
            <w:bookmarkEnd w:id="2"/>
            <w:bookmarkEnd w:id="3"/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26 (54.2%)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21 (77.8%)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09 (52.2%)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58 (40.6%)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ind w:right="-994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Former </w:t>
            </w:r>
            <w:r w:rsidRPr="009D02EF">
              <w:rPr>
                <w:rFonts w:cs="Arial"/>
              </w:rPr>
              <w:t>[n, (%)]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4 (29.2%)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4 (14.8%)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0.149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70 (33.5%)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60 (42.0%)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0.103</w:t>
            </w: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ind w:right="-994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Current </w:t>
            </w:r>
            <w:r w:rsidRPr="009D02EF">
              <w:rPr>
                <w:rFonts w:cs="Arial"/>
              </w:rPr>
              <w:t>[n, (%)]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8 (16.7%)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2 (7.4%)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30 (14.4%)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25 (17.5%)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ind w:right="-994"/>
              <w:rPr>
                <w:rFonts w:cs="Arial"/>
                <w:i/>
                <w:iCs/>
                <w:lang w:val="en-US"/>
              </w:rPr>
            </w:pPr>
            <w:r w:rsidRPr="009D02EF">
              <w:rPr>
                <w:rFonts w:cs="Arial"/>
                <w:i/>
                <w:iCs/>
                <w:lang w:val="en-US"/>
              </w:rPr>
              <w:t>Alcohol consumption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ind w:right="-994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Non or rarely </w:t>
            </w:r>
            <w:r w:rsidRPr="009D02EF">
              <w:rPr>
                <w:rFonts w:cs="Arial"/>
              </w:rPr>
              <w:t>[n, (%)]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36 (75.0%)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3 (52.0%)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0.066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79 (87.3%)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80 (56.3%)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&lt;0.0001</w:t>
            </w: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ind w:right="-994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Regularly or daily [n, (%)]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2 (25.0%)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2 (48.0%)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26 (12.7%)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62 (43.7%)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ind w:right="-994"/>
              <w:rPr>
                <w:rFonts w:cs="Arial"/>
                <w:i/>
                <w:iCs/>
                <w:lang w:val="en-US"/>
              </w:rPr>
            </w:pPr>
            <w:r w:rsidRPr="009D02EF">
              <w:rPr>
                <w:rFonts w:cs="Arial"/>
                <w:i/>
                <w:iCs/>
                <w:lang w:val="en-US"/>
              </w:rPr>
              <w:t>Fruits &amp; vegetables intak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ind w:right="-994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0-3 x per week </w:t>
            </w:r>
            <w:r w:rsidRPr="009D02EF">
              <w:rPr>
                <w:rFonts w:cs="Arial"/>
              </w:rPr>
              <w:t>[n, (%)]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8 (16.7%)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8 (32.0%)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0.115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63 (31.0%)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76 (55.5%)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&lt;0.0001</w:t>
            </w: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ind w:right="-994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Daily </w:t>
            </w:r>
            <w:r w:rsidRPr="009D02EF">
              <w:rPr>
                <w:rFonts w:cs="Arial"/>
              </w:rPr>
              <w:t>[n, (%)]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40 (83.3%)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7 (68.0%)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40 (69.0%)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61 (44.5%)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ind w:right="-994"/>
              <w:rPr>
                <w:rFonts w:cs="Arial"/>
                <w:i/>
                <w:iCs/>
                <w:lang w:val="en-US"/>
              </w:rPr>
            </w:pPr>
            <w:r w:rsidRPr="009D02EF">
              <w:rPr>
                <w:rFonts w:cs="Arial"/>
                <w:i/>
                <w:iCs/>
                <w:lang w:val="en-US"/>
              </w:rPr>
              <w:t>Physical exercis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ind w:right="-994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0-2 x per week </w:t>
            </w:r>
            <w:r w:rsidRPr="009D02EF">
              <w:rPr>
                <w:rFonts w:cs="Arial"/>
              </w:rPr>
              <w:t>[n, (%)]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7 (36.2%)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0 (40.0%)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0.801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12 (54.6%)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89 (62.7%)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0.151</w:t>
            </w: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ind w:right="-994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≥3 x per week </w:t>
            </w:r>
            <w:r w:rsidRPr="009D02EF">
              <w:rPr>
                <w:rFonts w:cs="Arial"/>
              </w:rPr>
              <w:t>[n, (%)]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30 (63.8%)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5 (60.0%)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93 (45.4%)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53 (37.3%)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ind w:left="-567" w:right="-567"/>
              <w:jc w:val="center"/>
              <w:rPr>
                <w:rFonts w:cs="Arial"/>
                <w:lang w:val="en-US"/>
              </w:rPr>
            </w:pPr>
          </w:p>
        </w:tc>
      </w:tr>
    </w:tbl>
    <w:p w:rsidR="00CB0831" w:rsidRPr="009D02EF" w:rsidRDefault="00CB0831" w:rsidP="00CB0831">
      <w:pPr>
        <w:rPr>
          <w:rFonts w:cs="Arial"/>
          <w:sz w:val="20"/>
          <w:szCs w:val="20"/>
          <w:lang w:val="en-GB"/>
        </w:rPr>
      </w:pPr>
    </w:p>
    <w:p w:rsidR="00CB0831" w:rsidRPr="009D02EF" w:rsidRDefault="00CB0831" w:rsidP="00CB0831">
      <w:pPr>
        <w:rPr>
          <w:rFonts w:cs="Arial"/>
          <w:sz w:val="20"/>
          <w:szCs w:val="20"/>
          <w:lang w:val="en-GB"/>
        </w:rPr>
      </w:pPr>
      <w:r w:rsidRPr="009D02EF">
        <w:rPr>
          <w:rFonts w:cs="Arial"/>
          <w:sz w:val="20"/>
          <w:szCs w:val="20"/>
          <w:lang w:val="en-GB"/>
        </w:rPr>
        <w:t xml:space="preserve">Lifestyle characteristics of study cohort stratified by sex and obesity status. In non-obese and obese study participants smoking behaviour and physical activity was similar in men and women; alcohol consumption was significantly higher in men; the consumption of fruits and vegetables was significantly lower in men than in women. </w:t>
      </w:r>
      <w:r w:rsidRPr="009D02EF">
        <w:rPr>
          <w:rFonts w:cs="Arial"/>
          <w:sz w:val="20"/>
          <w:szCs w:val="20"/>
        </w:rPr>
        <w:t>Data are shown as numbers and percentages. P-values derived from standard two-way tables. The Pearson χ</w:t>
      </w:r>
      <w:r w:rsidRPr="009D02EF">
        <w:rPr>
          <w:rFonts w:cs="Arial"/>
          <w:position w:val="8"/>
          <w:sz w:val="20"/>
          <w:szCs w:val="20"/>
        </w:rPr>
        <w:t xml:space="preserve">2 </w:t>
      </w:r>
      <w:r w:rsidRPr="009D02EF">
        <w:rPr>
          <w:rFonts w:cs="Arial"/>
          <w:sz w:val="20"/>
          <w:szCs w:val="20"/>
        </w:rPr>
        <w:t xml:space="preserve">test was used to calculate for the independence of the rows and columns. </w:t>
      </w:r>
    </w:p>
    <w:p w:rsidR="00CB0831" w:rsidRPr="009D02EF" w:rsidRDefault="00CB0831" w:rsidP="00CB0831">
      <w:pPr>
        <w:spacing w:before="120"/>
        <w:rPr>
          <w:rFonts w:cs="Arial"/>
          <w:sz w:val="20"/>
          <w:szCs w:val="20"/>
        </w:rPr>
      </w:pPr>
    </w:p>
    <w:p w:rsidR="00CB0831" w:rsidRPr="009D02EF" w:rsidRDefault="00CB0831" w:rsidP="00CB0831">
      <w:pPr>
        <w:spacing w:line="360" w:lineRule="auto"/>
        <w:rPr>
          <w:rFonts w:cs="Arial"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 xml:space="preserve">Additional file 1: </w:t>
      </w:r>
      <w:r w:rsidRPr="009D02EF">
        <w:rPr>
          <w:rFonts w:cs="Arial"/>
          <w:b/>
          <w:bCs/>
          <w:sz w:val="20"/>
          <w:szCs w:val="20"/>
        </w:rPr>
        <w:t xml:space="preserve">Table </w:t>
      </w:r>
      <w:r>
        <w:rPr>
          <w:rFonts w:cs="Arial"/>
          <w:b/>
          <w:bCs/>
          <w:sz w:val="20"/>
          <w:szCs w:val="20"/>
        </w:rPr>
        <w:t>S</w:t>
      </w:r>
      <w:r w:rsidRPr="009D02EF">
        <w:rPr>
          <w:rFonts w:cs="Arial"/>
          <w:b/>
          <w:bCs/>
          <w:sz w:val="20"/>
          <w:szCs w:val="20"/>
        </w:rPr>
        <w:t>2:</w:t>
      </w:r>
      <w:r w:rsidRPr="009D02EF">
        <w:rPr>
          <w:rFonts w:cs="Arial"/>
          <w:sz w:val="20"/>
          <w:szCs w:val="20"/>
        </w:rPr>
        <w:t xml:space="preserve"> </w:t>
      </w:r>
      <w:bookmarkStart w:id="4" w:name="OLE_LINK34"/>
      <w:bookmarkStart w:id="5" w:name="OLE_LINK35"/>
      <w:r w:rsidRPr="009D02EF">
        <w:rPr>
          <w:rFonts w:cs="Arial"/>
          <w:sz w:val="20"/>
          <w:szCs w:val="20"/>
        </w:rPr>
        <w:t>Unadjusted means of lipid, metabolic and inflammatory markers and their standard deviations in non-obese and in grade 1 to grade 3 obese study participants.</w:t>
      </w:r>
      <w:bookmarkEnd w:id="4"/>
      <w:bookmarkEnd w:id="5"/>
    </w:p>
    <w:p w:rsidR="00CB0831" w:rsidRPr="009D02EF" w:rsidRDefault="00CB0831" w:rsidP="00CB0831">
      <w:pPr>
        <w:spacing w:line="360" w:lineRule="auto"/>
        <w:rPr>
          <w:rFonts w:cs="Arial"/>
          <w:sz w:val="20"/>
          <w:szCs w:val="20"/>
        </w:rPr>
      </w:pP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2506"/>
        <w:gridCol w:w="1156"/>
        <w:gridCol w:w="1426"/>
        <w:gridCol w:w="1426"/>
        <w:gridCol w:w="1426"/>
        <w:gridCol w:w="1420"/>
      </w:tblGrid>
      <w:tr w:rsidR="00CB0831" w:rsidRPr="009D02EF" w:rsidTr="00F143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ind w:right="460"/>
              <w:rPr>
                <w:rFonts w:cs="Arial"/>
                <w:lang w:val="en-US"/>
              </w:rPr>
            </w:pPr>
            <w:bookmarkStart w:id="6" w:name="_Hlk65308326"/>
          </w:p>
        </w:tc>
        <w:tc>
          <w:tcPr>
            <w:tcW w:w="0" w:type="auto"/>
            <w:vAlign w:val="center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Non-Obese</w:t>
            </w:r>
          </w:p>
        </w:tc>
        <w:tc>
          <w:tcPr>
            <w:tcW w:w="0" w:type="auto"/>
            <w:vAlign w:val="center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Grade 1 Obese</w:t>
            </w:r>
          </w:p>
        </w:tc>
        <w:tc>
          <w:tcPr>
            <w:tcW w:w="0" w:type="auto"/>
            <w:vAlign w:val="center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Grade 2 Obese</w:t>
            </w:r>
          </w:p>
        </w:tc>
        <w:tc>
          <w:tcPr>
            <w:tcW w:w="0" w:type="auto"/>
            <w:vAlign w:val="center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Grade 3 Obes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p-value </w:t>
            </w:r>
            <w:r w:rsidRPr="009D02EF">
              <w:rPr>
                <w:rFonts w:cs="Arial"/>
                <w:lang w:val="en-US"/>
              </w:rPr>
              <w:br/>
              <w:t>female vs. male</w:t>
            </w:r>
          </w:p>
        </w:tc>
      </w:tr>
      <w:bookmarkEnd w:id="6"/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ind w:right="460"/>
              <w:rPr>
                <w:rFonts w:cs="Arial"/>
                <w:b/>
                <w:bCs/>
                <w:i/>
                <w:iCs/>
                <w:lang w:val="en-US"/>
              </w:rPr>
            </w:pPr>
            <w:r w:rsidRPr="009D02EF">
              <w:rPr>
                <w:rFonts w:cs="Arial"/>
                <w:b/>
                <w:bCs/>
                <w:i/>
                <w:iCs/>
                <w:lang w:val="en-US"/>
              </w:rPr>
              <w:t>Lipids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ind w:right="460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Total-</w:t>
            </w:r>
            <w:proofErr w:type="spellStart"/>
            <w:r w:rsidRPr="009D02EF">
              <w:rPr>
                <w:rFonts w:cs="Arial"/>
                <w:lang w:val="en-US"/>
              </w:rPr>
              <w:t>Chol</w:t>
            </w:r>
            <w:proofErr w:type="spellEnd"/>
            <w:r w:rsidRPr="009D02EF">
              <w:rPr>
                <w:rFonts w:cs="Arial"/>
                <w:lang w:val="en-US"/>
              </w:rPr>
              <w:t xml:space="preserve"> [mg/</w:t>
            </w:r>
            <w:proofErr w:type="spellStart"/>
            <w:r w:rsidRPr="009D02EF">
              <w:rPr>
                <w:rFonts w:cs="Arial"/>
                <w:lang w:val="en-US"/>
              </w:rPr>
              <w:t>dL</w:t>
            </w:r>
            <w:proofErr w:type="spellEnd"/>
            <w:r w:rsidRPr="009D02EF">
              <w:rPr>
                <w:rFonts w:cs="Arial"/>
                <w:lang w:val="en-US"/>
              </w:rPr>
              <w:t>]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ind w:right="460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fe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vertAlign w:val="subscript"/>
                <w:lang w:val="en-US"/>
              </w:rPr>
            </w:pPr>
            <w:r w:rsidRPr="009D02EF">
              <w:rPr>
                <w:rFonts w:cs="Arial"/>
                <w:lang w:val="en-US"/>
              </w:rPr>
              <w:t>210</w:t>
            </w:r>
            <w:bookmarkStart w:id="7" w:name="OLE_LINK1"/>
            <w:bookmarkStart w:id="8" w:name="OLE_LINK2"/>
            <w:r w:rsidRPr="009D02EF">
              <w:rPr>
                <w:rFonts w:cs="Arial"/>
                <w:lang w:val="en-US"/>
              </w:rPr>
              <w:t>±</w:t>
            </w:r>
            <w:bookmarkEnd w:id="7"/>
            <w:bookmarkEnd w:id="8"/>
            <w:r w:rsidRPr="009D02EF">
              <w:rPr>
                <w:rFonts w:cs="Arial"/>
                <w:lang w:val="en-US"/>
              </w:rPr>
              <w:t>42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92±31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206±32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204±36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ind w:right="460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93±33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204±43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98±40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93±38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bookmarkStart w:id="9" w:name="OLE_LINK38"/>
            <w:bookmarkStart w:id="10" w:name="OLE_LINK39"/>
            <w:proofErr w:type="spellStart"/>
            <w:r w:rsidRPr="009D02EF">
              <w:rPr>
                <w:rFonts w:cs="Arial"/>
                <w:lang w:val="en-US"/>
              </w:rPr>
              <w:t>n.s</w:t>
            </w:r>
            <w:proofErr w:type="spellEnd"/>
            <w:r w:rsidRPr="009D02EF">
              <w:rPr>
                <w:rFonts w:cs="Arial"/>
                <w:lang w:val="en-US"/>
              </w:rPr>
              <w:t>.</w:t>
            </w:r>
            <w:bookmarkEnd w:id="9"/>
            <w:bookmarkEnd w:id="10"/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ind w:right="460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LDL-</w:t>
            </w:r>
            <w:proofErr w:type="spellStart"/>
            <w:r w:rsidRPr="009D02EF">
              <w:rPr>
                <w:rFonts w:cs="Arial"/>
                <w:lang w:val="en-US"/>
              </w:rPr>
              <w:t>Chol</w:t>
            </w:r>
            <w:proofErr w:type="spellEnd"/>
            <w:r w:rsidRPr="009D02EF">
              <w:rPr>
                <w:rFonts w:cs="Arial"/>
                <w:lang w:val="en-US"/>
              </w:rPr>
              <w:t xml:space="preserve"> [mg/</w:t>
            </w:r>
            <w:proofErr w:type="spellStart"/>
            <w:r w:rsidRPr="009D02EF">
              <w:rPr>
                <w:rFonts w:cs="Arial"/>
                <w:lang w:val="en-US"/>
              </w:rPr>
              <w:t>dL</w:t>
            </w:r>
            <w:proofErr w:type="spellEnd"/>
            <w:r w:rsidRPr="009D02EF">
              <w:rPr>
                <w:rFonts w:cs="Arial"/>
                <w:lang w:val="en-US"/>
              </w:rPr>
              <w:t>]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ind w:right="460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fe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20±30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15±29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27±27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25±30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ind w:right="460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13±32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30±37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26±33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26±36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proofErr w:type="spellStart"/>
            <w:r w:rsidRPr="009D02EF">
              <w:rPr>
                <w:rFonts w:cs="Arial"/>
                <w:lang w:val="en-US"/>
              </w:rPr>
              <w:t>n.s</w:t>
            </w:r>
            <w:proofErr w:type="spellEnd"/>
            <w:r w:rsidRPr="009D02EF">
              <w:rPr>
                <w:rFonts w:cs="Arial"/>
                <w:lang w:val="en-US"/>
              </w:rPr>
              <w:t>.</w:t>
            </w: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ind w:right="460"/>
              <w:rPr>
                <w:rFonts w:cs="Arial"/>
                <w:lang w:val="en-US"/>
              </w:rPr>
            </w:pPr>
            <w:bookmarkStart w:id="11" w:name="OLE_LINK18"/>
            <w:r w:rsidRPr="009D02EF">
              <w:rPr>
                <w:rFonts w:cs="Arial"/>
                <w:lang w:val="en-US"/>
              </w:rPr>
              <w:t>HDL-</w:t>
            </w:r>
            <w:proofErr w:type="spellStart"/>
            <w:r w:rsidRPr="009D02EF">
              <w:rPr>
                <w:rFonts w:cs="Arial"/>
                <w:lang w:val="en-US"/>
              </w:rPr>
              <w:t>Chol</w:t>
            </w:r>
            <w:proofErr w:type="spellEnd"/>
            <w:r w:rsidRPr="009D02EF">
              <w:rPr>
                <w:rFonts w:cs="Arial"/>
                <w:lang w:val="en-US"/>
              </w:rPr>
              <w:t xml:space="preserve"> [mg/</w:t>
            </w:r>
            <w:proofErr w:type="spellStart"/>
            <w:r w:rsidRPr="009D02EF">
              <w:rPr>
                <w:rFonts w:cs="Arial"/>
                <w:lang w:val="en-US"/>
              </w:rPr>
              <w:t>dL</w:t>
            </w:r>
            <w:proofErr w:type="spellEnd"/>
            <w:r w:rsidRPr="009D02EF">
              <w:rPr>
                <w:rFonts w:cs="Arial"/>
                <w:lang w:val="en-US"/>
              </w:rPr>
              <w:t>]</w:t>
            </w:r>
            <w:bookmarkEnd w:id="11"/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ind w:right="460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fe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68</w:t>
            </w:r>
            <w:bookmarkStart w:id="12" w:name="OLE_LINK3"/>
            <w:bookmarkStart w:id="13" w:name="OLE_LINK4"/>
            <w:r w:rsidRPr="009D02EF">
              <w:rPr>
                <w:rFonts w:cs="Arial"/>
                <w:lang w:val="en-US"/>
              </w:rPr>
              <w:t>±</w:t>
            </w:r>
            <w:bookmarkEnd w:id="12"/>
            <w:bookmarkEnd w:id="13"/>
            <w:r w:rsidRPr="009D02EF">
              <w:rPr>
                <w:rFonts w:cs="Arial"/>
                <w:lang w:val="en-US"/>
              </w:rPr>
              <w:t>19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56±13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55±15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53±13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ind w:right="460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59±11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41±8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41±8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41±9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&lt;0.0001</w:t>
            </w: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ind w:right="460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Triglycerides [mg/</w:t>
            </w:r>
            <w:proofErr w:type="spellStart"/>
            <w:r w:rsidRPr="009D02EF">
              <w:rPr>
                <w:rFonts w:cs="Arial"/>
                <w:lang w:val="en-US"/>
              </w:rPr>
              <w:t>dL</w:t>
            </w:r>
            <w:proofErr w:type="spellEnd"/>
            <w:r w:rsidRPr="009D02EF">
              <w:rPr>
                <w:rFonts w:cs="Arial"/>
                <w:lang w:val="en-US"/>
              </w:rPr>
              <w:t>]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ind w:right="460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fe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03±63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10±50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27±54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44±97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ind w:right="460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03</w:t>
            </w:r>
            <w:bookmarkStart w:id="14" w:name="OLE_LINK5"/>
            <w:bookmarkStart w:id="15" w:name="OLE_LINK6"/>
            <w:r w:rsidRPr="009D02EF">
              <w:rPr>
                <w:rFonts w:cs="Arial"/>
                <w:lang w:val="en-US"/>
              </w:rPr>
              <w:t>±</w:t>
            </w:r>
            <w:bookmarkEnd w:id="14"/>
            <w:bookmarkEnd w:id="15"/>
            <w:r w:rsidRPr="009D02EF">
              <w:rPr>
                <w:rFonts w:cs="Arial"/>
                <w:lang w:val="en-US"/>
              </w:rPr>
              <w:t>67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76±93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83±96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65±79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&lt;0.0001</w:t>
            </w: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ind w:right="460"/>
              <w:rPr>
                <w:rFonts w:cs="Arial"/>
                <w:lang w:val="en-US"/>
              </w:rPr>
            </w:pPr>
            <w:proofErr w:type="spellStart"/>
            <w:r w:rsidRPr="009D02EF">
              <w:rPr>
                <w:rFonts w:cs="Arial"/>
                <w:lang w:val="en-US"/>
              </w:rPr>
              <w:t>Lp</w:t>
            </w:r>
            <w:proofErr w:type="spellEnd"/>
            <w:r w:rsidRPr="009D02EF">
              <w:rPr>
                <w:rFonts w:cs="Arial"/>
                <w:lang w:val="en-US"/>
              </w:rPr>
              <w:t>(a) [mg/</w:t>
            </w:r>
            <w:proofErr w:type="spellStart"/>
            <w:r w:rsidRPr="009D02EF">
              <w:rPr>
                <w:rFonts w:cs="Arial"/>
                <w:lang w:val="en-US"/>
              </w:rPr>
              <w:t>dL</w:t>
            </w:r>
            <w:proofErr w:type="spellEnd"/>
            <w:r w:rsidRPr="009D02EF">
              <w:rPr>
                <w:rFonts w:cs="Arial"/>
                <w:lang w:val="en-US"/>
              </w:rPr>
              <w:t>]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ind w:right="460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fe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33±24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29±19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34±28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36±29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ind w:right="460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45±36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34±23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31±22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36±30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proofErr w:type="spellStart"/>
            <w:r w:rsidRPr="009D02EF">
              <w:rPr>
                <w:rFonts w:cs="Arial"/>
                <w:lang w:val="en-US"/>
              </w:rPr>
              <w:t>n.s</w:t>
            </w:r>
            <w:proofErr w:type="spellEnd"/>
            <w:r w:rsidRPr="009D02EF">
              <w:rPr>
                <w:rFonts w:cs="Arial"/>
                <w:lang w:val="en-US"/>
              </w:rPr>
              <w:t>.</w:t>
            </w: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ind w:right="460"/>
              <w:rPr>
                <w:rFonts w:cs="Arial"/>
                <w:lang w:val="en-US"/>
              </w:rPr>
            </w:pPr>
            <w:proofErr w:type="spellStart"/>
            <w:r w:rsidRPr="009D02EF">
              <w:rPr>
                <w:rFonts w:cs="Arial"/>
                <w:lang w:val="en-US"/>
              </w:rPr>
              <w:t>oxLDL</w:t>
            </w:r>
            <w:proofErr w:type="spellEnd"/>
            <w:r w:rsidRPr="009D02EF">
              <w:rPr>
                <w:rFonts w:cs="Arial"/>
                <w:lang w:val="en-US"/>
              </w:rPr>
              <w:t xml:space="preserve"> [mg/</w:t>
            </w:r>
            <w:proofErr w:type="spellStart"/>
            <w:r w:rsidRPr="009D02EF">
              <w:rPr>
                <w:rFonts w:cs="Arial"/>
                <w:lang w:val="en-US"/>
              </w:rPr>
              <w:t>dL</w:t>
            </w:r>
            <w:proofErr w:type="spellEnd"/>
            <w:r w:rsidRPr="009D02EF">
              <w:rPr>
                <w:rFonts w:cs="Arial"/>
                <w:lang w:val="en-US"/>
              </w:rPr>
              <w:t>]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ind w:right="460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fe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51±20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54±23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56±22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56±24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ind w:right="460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48±19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58±38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56±21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60±25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proofErr w:type="spellStart"/>
            <w:r w:rsidRPr="009D02EF">
              <w:rPr>
                <w:rFonts w:cs="Arial"/>
                <w:lang w:val="en-US"/>
              </w:rPr>
              <w:t>n.s</w:t>
            </w:r>
            <w:proofErr w:type="spellEnd"/>
            <w:r w:rsidRPr="009D02EF">
              <w:rPr>
                <w:rFonts w:cs="Arial"/>
                <w:lang w:val="en-US"/>
              </w:rPr>
              <w:t>.</w:t>
            </w: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ApoB-48 [µg/</w:t>
            </w:r>
            <w:proofErr w:type="spellStart"/>
            <w:r w:rsidRPr="009D02EF">
              <w:rPr>
                <w:rFonts w:cs="Arial"/>
                <w:lang w:val="en-US"/>
              </w:rPr>
              <w:t>dL</w:t>
            </w:r>
            <w:proofErr w:type="spellEnd"/>
            <w:r w:rsidRPr="009D02EF">
              <w:rPr>
                <w:rFonts w:cs="Arial"/>
                <w:lang w:val="en-US"/>
              </w:rPr>
              <w:t>]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fe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7.4±4.0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6.9±4.4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8.5±3.6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6.7±4.7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9.5±4.4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0.6±4.5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9.0±3.6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9.6±4.7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proofErr w:type="spellStart"/>
            <w:r w:rsidRPr="009D02EF">
              <w:rPr>
                <w:rFonts w:cs="Arial"/>
                <w:lang w:val="en-US"/>
              </w:rPr>
              <w:t>n.s</w:t>
            </w:r>
            <w:proofErr w:type="spellEnd"/>
            <w:r w:rsidRPr="009D02EF">
              <w:rPr>
                <w:rFonts w:cs="Arial"/>
                <w:lang w:val="en-US"/>
              </w:rPr>
              <w:t>.</w:t>
            </w: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ApoA-1 [mg/</w:t>
            </w:r>
            <w:proofErr w:type="spellStart"/>
            <w:r w:rsidRPr="009D02EF">
              <w:rPr>
                <w:rFonts w:cs="Arial"/>
                <w:lang w:val="en-US"/>
              </w:rPr>
              <w:t>dL</w:t>
            </w:r>
            <w:proofErr w:type="spellEnd"/>
            <w:r w:rsidRPr="009D02EF">
              <w:rPr>
                <w:rFonts w:cs="Arial"/>
                <w:lang w:val="en-US"/>
              </w:rPr>
              <w:t>]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fe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85±32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59±27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64±33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64±33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67±23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40±15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40±19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40±21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&lt;0.0001</w:t>
            </w: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ApoA-2 [mg/</w:t>
            </w:r>
            <w:proofErr w:type="spellStart"/>
            <w:r w:rsidRPr="009D02EF">
              <w:rPr>
                <w:rFonts w:cs="Arial"/>
                <w:lang w:val="en-US"/>
              </w:rPr>
              <w:t>dL</w:t>
            </w:r>
            <w:proofErr w:type="spellEnd"/>
            <w:r w:rsidRPr="009D02EF">
              <w:rPr>
                <w:rFonts w:cs="Arial"/>
                <w:lang w:val="en-US"/>
              </w:rPr>
              <w:t>]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fe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38±8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33±7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33±6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34±7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35±5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33±5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34±6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32±8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proofErr w:type="spellStart"/>
            <w:r w:rsidRPr="009D02EF">
              <w:rPr>
                <w:rFonts w:cs="Arial"/>
                <w:lang w:val="en-US"/>
              </w:rPr>
              <w:t>n.s</w:t>
            </w:r>
            <w:proofErr w:type="spellEnd"/>
            <w:r w:rsidRPr="009D02EF">
              <w:rPr>
                <w:rFonts w:cs="Arial"/>
                <w:lang w:val="en-US"/>
              </w:rPr>
              <w:t>.</w:t>
            </w: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proofErr w:type="spellStart"/>
            <w:r w:rsidRPr="009D02EF">
              <w:rPr>
                <w:rFonts w:cs="Arial"/>
                <w:lang w:val="en-US"/>
              </w:rPr>
              <w:t>ApoB</w:t>
            </w:r>
            <w:proofErr w:type="spellEnd"/>
            <w:r w:rsidRPr="009D02EF">
              <w:rPr>
                <w:rFonts w:cs="Arial"/>
                <w:lang w:val="en-US"/>
              </w:rPr>
              <w:t xml:space="preserve"> [mg/</w:t>
            </w:r>
            <w:proofErr w:type="spellStart"/>
            <w:r w:rsidRPr="009D02EF">
              <w:rPr>
                <w:rFonts w:cs="Arial"/>
                <w:lang w:val="en-US"/>
              </w:rPr>
              <w:t>dL</w:t>
            </w:r>
            <w:proofErr w:type="spellEnd"/>
            <w:r w:rsidRPr="009D02EF">
              <w:rPr>
                <w:rFonts w:cs="Arial"/>
                <w:lang w:val="en-US"/>
              </w:rPr>
              <w:t>]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fe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94±25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93±20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02±20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00±23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86±23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07±23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05±22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06±23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proofErr w:type="spellStart"/>
            <w:r w:rsidRPr="009D02EF">
              <w:rPr>
                <w:rFonts w:cs="Arial"/>
                <w:lang w:val="en-US"/>
              </w:rPr>
              <w:t>n.s</w:t>
            </w:r>
            <w:proofErr w:type="spellEnd"/>
            <w:r w:rsidRPr="009D02EF">
              <w:rPr>
                <w:rFonts w:cs="Arial"/>
                <w:lang w:val="en-US"/>
              </w:rPr>
              <w:t>.</w:t>
            </w: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PCSK9 [ng/mL]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fe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2.2±6.0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5.7±4.9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6.2±4.8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6.7±3.9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1.0±2.7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4.0±4.0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5.3±4.5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5.7±6.3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proofErr w:type="spellStart"/>
            <w:r w:rsidRPr="009D02EF">
              <w:rPr>
                <w:rFonts w:cs="Arial"/>
                <w:lang w:val="en-US"/>
              </w:rPr>
              <w:t>n.s</w:t>
            </w:r>
            <w:proofErr w:type="spellEnd"/>
            <w:r w:rsidRPr="009D02EF">
              <w:rPr>
                <w:rFonts w:cs="Arial"/>
                <w:lang w:val="en-US"/>
              </w:rPr>
              <w:t>.</w:t>
            </w: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b/>
                <w:bCs/>
                <w:i/>
                <w:iCs/>
                <w:lang w:val="en-US"/>
              </w:rPr>
            </w:pPr>
            <w:r w:rsidRPr="009D02EF">
              <w:rPr>
                <w:rFonts w:cs="Arial"/>
                <w:b/>
                <w:bCs/>
                <w:i/>
                <w:iCs/>
                <w:lang w:val="en-US"/>
              </w:rPr>
              <w:t>Insulin-Glucos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Glucose [mg/</w:t>
            </w:r>
            <w:proofErr w:type="spellStart"/>
            <w:r w:rsidRPr="009D02EF">
              <w:rPr>
                <w:rFonts w:cs="Arial"/>
                <w:lang w:val="en-US"/>
              </w:rPr>
              <w:t>dL</w:t>
            </w:r>
            <w:proofErr w:type="spellEnd"/>
            <w:r w:rsidRPr="009D02EF">
              <w:rPr>
                <w:rFonts w:cs="Arial"/>
                <w:lang w:val="en-US"/>
              </w:rPr>
              <w:t>]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fe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85±8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88±11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98±25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96±19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86±9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99±17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03±34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18±45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0.0003</w:t>
            </w: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Insulin [</w:t>
            </w:r>
            <w:proofErr w:type="spellStart"/>
            <w:r w:rsidRPr="009D02EF">
              <w:rPr>
                <w:rFonts w:cs="Arial"/>
                <w:lang w:val="en-US"/>
              </w:rPr>
              <w:t>mU</w:t>
            </w:r>
            <w:proofErr w:type="spellEnd"/>
            <w:r w:rsidRPr="009D02EF">
              <w:rPr>
                <w:rFonts w:cs="Arial"/>
                <w:lang w:val="en-US"/>
              </w:rPr>
              <w:t>/L]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fe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8.8±5.9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1.5±5.6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8.8±12.7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26.2±25.4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6.6±3.7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4.7±7.6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22.4±10.9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39.1±24.5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0.012</w:t>
            </w: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</w:p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</w:p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HOMA-IR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fe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.9±1.4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2.6±1.4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5.1±5.5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6.4±6.2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.4</w:t>
            </w:r>
            <w:bookmarkStart w:id="16" w:name="OLE_LINK9"/>
            <w:bookmarkStart w:id="17" w:name="OLE_LINK10"/>
            <w:r w:rsidRPr="009D02EF">
              <w:rPr>
                <w:rFonts w:cs="Arial"/>
                <w:lang w:val="en-US"/>
              </w:rPr>
              <w:t>±</w:t>
            </w:r>
            <w:bookmarkEnd w:id="16"/>
            <w:bookmarkEnd w:id="17"/>
            <w:r w:rsidRPr="009D02EF">
              <w:rPr>
                <w:rFonts w:cs="Arial"/>
                <w:lang w:val="en-US"/>
              </w:rPr>
              <w:t>0.9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3.6±1.8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6.2±5.2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1.7±10.7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0.0042</w:t>
            </w: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b/>
                <w:bCs/>
                <w:i/>
                <w:iCs/>
                <w:lang w:val="en-US"/>
              </w:rPr>
            </w:pPr>
            <w:r w:rsidRPr="009D02EF">
              <w:rPr>
                <w:rFonts w:cs="Arial"/>
                <w:b/>
                <w:bCs/>
                <w:i/>
                <w:iCs/>
                <w:lang w:val="en-US"/>
              </w:rPr>
              <w:t>Liver enzymes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bookmarkStart w:id="18" w:name="_Hlk64735476"/>
            <w:r w:rsidRPr="009D02EF">
              <w:rPr>
                <w:rFonts w:cs="Arial"/>
                <w:lang w:val="en-US"/>
              </w:rPr>
              <w:t>GPT(ALAT) [mg/</w:t>
            </w:r>
            <w:proofErr w:type="spellStart"/>
            <w:r w:rsidRPr="009D02EF">
              <w:rPr>
                <w:rFonts w:cs="Arial"/>
                <w:lang w:val="en-US"/>
              </w:rPr>
              <w:t>dL</w:t>
            </w:r>
            <w:proofErr w:type="spellEnd"/>
            <w:r w:rsidRPr="009D02EF">
              <w:rPr>
                <w:rFonts w:cs="Arial"/>
                <w:lang w:val="en-US"/>
              </w:rPr>
              <w:t>]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bookmarkStart w:id="19" w:name="_Hlk64445634"/>
            <w:r w:rsidRPr="009D02EF">
              <w:rPr>
                <w:rFonts w:cs="Arial"/>
                <w:lang w:val="en-US"/>
              </w:rPr>
              <w:t xml:space="preserve">     fe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25±13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29±15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34±22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31±18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30±11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43±23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52±32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51±39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&lt;0.0001</w:t>
            </w: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GOT (ASAT) [mg/</w:t>
            </w:r>
            <w:proofErr w:type="spellStart"/>
            <w:r w:rsidRPr="009D02EF">
              <w:rPr>
                <w:rFonts w:cs="Arial"/>
                <w:lang w:val="en-US"/>
              </w:rPr>
              <w:t>dL</w:t>
            </w:r>
            <w:proofErr w:type="spellEnd"/>
            <w:r w:rsidRPr="009D02EF">
              <w:rPr>
                <w:rFonts w:cs="Arial"/>
                <w:lang w:val="en-US"/>
              </w:rPr>
              <w:t>]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fe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22±8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21±8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24±12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21±10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26±11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26±11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28±11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29±18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proofErr w:type="spellStart"/>
            <w:r w:rsidRPr="009D02EF">
              <w:rPr>
                <w:rFonts w:cs="Arial"/>
                <w:lang w:val="en-US"/>
              </w:rPr>
              <w:t>n.s</w:t>
            </w:r>
            <w:proofErr w:type="spellEnd"/>
            <w:r w:rsidRPr="009D02EF">
              <w:rPr>
                <w:rFonts w:cs="Arial"/>
                <w:lang w:val="en-US"/>
              </w:rPr>
              <w:t>.</w:t>
            </w:r>
          </w:p>
        </w:tc>
      </w:tr>
      <w:bookmarkEnd w:id="19"/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proofErr w:type="spellStart"/>
            <w:r w:rsidRPr="009D02EF">
              <w:rPr>
                <w:rFonts w:cs="Arial"/>
                <w:lang w:val="en-US"/>
              </w:rPr>
              <w:t>yGT</w:t>
            </w:r>
            <w:proofErr w:type="spellEnd"/>
            <w:r w:rsidRPr="009D02EF">
              <w:rPr>
                <w:rFonts w:cs="Arial"/>
                <w:lang w:val="en-US"/>
              </w:rPr>
              <w:t xml:space="preserve"> [mg/</w:t>
            </w:r>
            <w:proofErr w:type="spellStart"/>
            <w:r w:rsidRPr="009D02EF">
              <w:rPr>
                <w:rFonts w:cs="Arial"/>
                <w:lang w:val="en-US"/>
              </w:rPr>
              <w:t>dL</w:t>
            </w:r>
            <w:proofErr w:type="spellEnd"/>
            <w:r w:rsidRPr="009D02EF">
              <w:rPr>
                <w:rFonts w:cs="Arial"/>
                <w:lang w:val="en-US"/>
              </w:rPr>
              <w:t>]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fe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26±24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26±13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32±20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37±28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40±61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45±24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59±39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56±35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&lt;0.0001</w:t>
            </w: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Alkaline phosphatase [mg/</w:t>
            </w:r>
            <w:proofErr w:type="spellStart"/>
            <w:r w:rsidRPr="009D02EF">
              <w:rPr>
                <w:rFonts w:cs="Arial"/>
                <w:lang w:val="en-US"/>
              </w:rPr>
              <w:t>dL</w:t>
            </w:r>
            <w:proofErr w:type="spellEnd"/>
            <w:r w:rsidRPr="009D02EF">
              <w:rPr>
                <w:rFonts w:cs="Arial"/>
                <w:lang w:val="en-US"/>
              </w:rPr>
              <w:t>]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bookmarkEnd w:id="18"/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fe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65±19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71±21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77±17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80±10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72±17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66±21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75±23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80±20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proofErr w:type="spellStart"/>
            <w:r w:rsidRPr="009D02EF">
              <w:rPr>
                <w:rFonts w:cs="Arial"/>
                <w:lang w:val="en-US"/>
              </w:rPr>
              <w:t>n.s</w:t>
            </w:r>
            <w:proofErr w:type="spellEnd"/>
            <w:r w:rsidRPr="009D02EF">
              <w:rPr>
                <w:rFonts w:cs="Arial"/>
                <w:lang w:val="en-US"/>
              </w:rPr>
              <w:t>.</w:t>
            </w: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b/>
                <w:bCs/>
                <w:i/>
                <w:iCs/>
                <w:lang w:val="en-US"/>
              </w:rPr>
            </w:pPr>
            <w:r w:rsidRPr="009D02EF">
              <w:rPr>
                <w:rFonts w:cs="Arial"/>
                <w:b/>
                <w:bCs/>
                <w:i/>
                <w:iCs/>
                <w:lang w:val="en-US"/>
              </w:rPr>
              <w:t>Other biomarkers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Leptin [µg/L]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fe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9.4±13.4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47.5±52.2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61.0±22.8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91.3±65.9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3.3±1.7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1.0±6.7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23.6±14.2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50.9±23.1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&lt;0.0001</w:t>
            </w: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Adiponectin [µg/mL]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fe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2.2±5.2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9.8±3.8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9.6±3.1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0.7±4.9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0.4±9.3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6.8±2.5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6.9±2.8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7.4±3.0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&lt;0.0001</w:t>
            </w: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proofErr w:type="spellStart"/>
            <w:r w:rsidRPr="009D02EF">
              <w:rPr>
                <w:rFonts w:cs="Arial"/>
                <w:lang w:val="en-US"/>
              </w:rPr>
              <w:t>Resistin</w:t>
            </w:r>
            <w:proofErr w:type="spellEnd"/>
            <w:r w:rsidRPr="009D02EF">
              <w:rPr>
                <w:rFonts w:cs="Arial"/>
                <w:lang w:val="en-US"/>
              </w:rPr>
              <w:t xml:space="preserve"> [ng/mL]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fe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5.7</w:t>
            </w:r>
            <w:bookmarkStart w:id="20" w:name="OLE_LINK11"/>
            <w:bookmarkStart w:id="21" w:name="OLE_LINK12"/>
            <w:r w:rsidRPr="009D02EF">
              <w:rPr>
                <w:rFonts w:cs="Arial"/>
                <w:lang w:val="en-US"/>
              </w:rPr>
              <w:t>±</w:t>
            </w:r>
            <w:bookmarkEnd w:id="20"/>
            <w:bookmarkEnd w:id="21"/>
            <w:r w:rsidRPr="009D02EF">
              <w:rPr>
                <w:rFonts w:cs="Arial"/>
                <w:lang w:val="en-US"/>
              </w:rPr>
              <w:t>3.1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6.8±5.1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6.8±4.0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7.9±5.5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6.0±2.5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5.3±2.3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6.0±4.1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6.8±4.3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proofErr w:type="spellStart"/>
            <w:r w:rsidRPr="009D02EF">
              <w:rPr>
                <w:rFonts w:cs="Arial"/>
                <w:lang w:val="en-US"/>
              </w:rPr>
              <w:t>n.s</w:t>
            </w:r>
            <w:proofErr w:type="spellEnd"/>
            <w:r w:rsidRPr="009D02EF">
              <w:rPr>
                <w:rFonts w:cs="Arial"/>
                <w:lang w:val="en-US"/>
              </w:rPr>
              <w:t>.</w:t>
            </w: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FABP4 [ng/mL]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fe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22±13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34±15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38±13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47±15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7±9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27±12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34±10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48±16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proofErr w:type="spellStart"/>
            <w:r w:rsidRPr="009D02EF">
              <w:rPr>
                <w:rFonts w:cs="Arial"/>
                <w:lang w:val="en-US"/>
              </w:rPr>
              <w:t>n.s</w:t>
            </w:r>
            <w:proofErr w:type="spellEnd"/>
            <w:r w:rsidRPr="009D02EF">
              <w:rPr>
                <w:rFonts w:cs="Arial"/>
                <w:lang w:val="en-US"/>
              </w:rPr>
              <w:t>.</w:t>
            </w: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proofErr w:type="spellStart"/>
            <w:r w:rsidRPr="009D02EF">
              <w:rPr>
                <w:rFonts w:cs="Arial"/>
                <w:lang w:val="en-US"/>
              </w:rPr>
              <w:t>Activin</w:t>
            </w:r>
            <w:proofErr w:type="spellEnd"/>
            <w:r w:rsidRPr="009D02EF">
              <w:rPr>
                <w:rFonts w:cs="Arial"/>
                <w:lang w:val="en-US"/>
              </w:rPr>
              <w:t xml:space="preserve"> A [</w:t>
            </w:r>
            <w:proofErr w:type="spellStart"/>
            <w:r w:rsidRPr="009D02EF">
              <w:rPr>
                <w:rFonts w:cs="Arial"/>
                <w:lang w:val="en-US"/>
              </w:rPr>
              <w:t>pg</w:t>
            </w:r>
            <w:proofErr w:type="spellEnd"/>
            <w:r w:rsidRPr="009D02EF">
              <w:rPr>
                <w:rFonts w:cs="Arial"/>
                <w:lang w:val="en-US"/>
              </w:rPr>
              <w:t>/mL]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fe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303±108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328±87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362±136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385±139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296±60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335±93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351±98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397±158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proofErr w:type="spellStart"/>
            <w:r w:rsidRPr="009D02EF">
              <w:rPr>
                <w:rFonts w:cs="Arial"/>
                <w:lang w:val="en-US"/>
              </w:rPr>
              <w:t>n.s</w:t>
            </w:r>
            <w:proofErr w:type="spellEnd"/>
            <w:r w:rsidRPr="009D02EF">
              <w:rPr>
                <w:rFonts w:cs="Arial"/>
                <w:lang w:val="en-US"/>
              </w:rPr>
              <w:t>.</w:t>
            </w: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proofErr w:type="spellStart"/>
            <w:r w:rsidRPr="009D02EF">
              <w:rPr>
                <w:rFonts w:cs="Arial"/>
                <w:lang w:val="en-US"/>
              </w:rPr>
              <w:t>TNFalpha</w:t>
            </w:r>
            <w:proofErr w:type="spellEnd"/>
            <w:r w:rsidRPr="009D02EF">
              <w:rPr>
                <w:rFonts w:cs="Arial"/>
                <w:lang w:val="en-US"/>
              </w:rPr>
              <w:t xml:space="preserve"> [</w:t>
            </w:r>
            <w:proofErr w:type="spellStart"/>
            <w:r w:rsidRPr="009D02EF">
              <w:rPr>
                <w:rFonts w:cs="Arial"/>
                <w:lang w:val="en-US"/>
              </w:rPr>
              <w:t>pg</w:t>
            </w:r>
            <w:proofErr w:type="spellEnd"/>
            <w:r w:rsidRPr="009D02EF">
              <w:rPr>
                <w:rFonts w:cs="Arial"/>
                <w:lang w:val="en-US"/>
              </w:rPr>
              <w:t>/mL]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fe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8.7±2.9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9.0±4.4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9.2±3.5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9.4±2.8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9.7±4.4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9.1±2.9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9.5±2.5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0.9±4.7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proofErr w:type="spellStart"/>
            <w:r w:rsidRPr="009D02EF">
              <w:rPr>
                <w:rFonts w:cs="Arial"/>
                <w:lang w:val="en-US"/>
              </w:rPr>
              <w:t>n.s</w:t>
            </w:r>
            <w:proofErr w:type="spellEnd"/>
            <w:r w:rsidRPr="009D02EF">
              <w:rPr>
                <w:rFonts w:cs="Arial"/>
                <w:lang w:val="en-US"/>
              </w:rPr>
              <w:t>.</w:t>
            </w: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proofErr w:type="spellStart"/>
            <w:r w:rsidRPr="009D02EF">
              <w:rPr>
                <w:rFonts w:cs="Arial"/>
                <w:lang w:val="en-US"/>
              </w:rPr>
              <w:t>hsCRP</w:t>
            </w:r>
            <w:proofErr w:type="spellEnd"/>
            <w:r w:rsidRPr="009D02EF">
              <w:rPr>
                <w:rFonts w:cs="Arial"/>
                <w:lang w:val="en-US"/>
              </w:rPr>
              <w:t xml:space="preserve"> [mg/L]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fe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.7±1.8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4.5±5.6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8.1±10.1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0.9±10.5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.4±2.1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2.5±3.0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4.0±3.8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7.7±5.4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&lt;0.0001</w:t>
            </w: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IL-6 [</w:t>
            </w:r>
            <w:proofErr w:type="spellStart"/>
            <w:r w:rsidRPr="009D02EF">
              <w:rPr>
                <w:rFonts w:cs="Arial"/>
                <w:lang w:val="en-US"/>
              </w:rPr>
              <w:t>pg</w:t>
            </w:r>
            <w:proofErr w:type="spellEnd"/>
            <w:r w:rsidRPr="009D02EF">
              <w:rPr>
                <w:rFonts w:cs="Arial"/>
                <w:lang w:val="en-US"/>
              </w:rPr>
              <w:t xml:space="preserve">/mL] 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fe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3.6±1.6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4.8±5.1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3.4±0.9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5.1±2.9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2.9±0.5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4.0±1.9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3.7±1.4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4.9±2.2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proofErr w:type="spellStart"/>
            <w:r w:rsidRPr="009D02EF">
              <w:rPr>
                <w:rFonts w:cs="Arial"/>
                <w:lang w:val="en-US"/>
              </w:rPr>
              <w:t>n.s</w:t>
            </w:r>
            <w:proofErr w:type="spellEnd"/>
            <w:r w:rsidRPr="009D02EF">
              <w:rPr>
                <w:rFonts w:cs="Arial"/>
                <w:lang w:val="en-US"/>
              </w:rPr>
              <w:t>.</w:t>
            </w: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proofErr w:type="spellStart"/>
            <w:r w:rsidRPr="009D02EF">
              <w:rPr>
                <w:rFonts w:cs="Arial"/>
                <w:lang w:val="en-US"/>
              </w:rPr>
              <w:t>Homocystein</w:t>
            </w:r>
            <w:proofErr w:type="spellEnd"/>
            <w:r w:rsidRPr="009D02EF">
              <w:rPr>
                <w:rFonts w:cs="Arial"/>
                <w:lang w:val="en-US"/>
              </w:rPr>
              <w:t xml:space="preserve"> [µ</w:t>
            </w:r>
            <w:proofErr w:type="spellStart"/>
            <w:r w:rsidRPr="009D02EF">
              <w:rPr>
                <w:rFonts w:cs="Arial"/>
                <w:lang w:val="en-US"/>
              </w:rPr>
              <w:t>mol</w:t>
            </w:r>
            <w:proofErr w:type="spellEnd"/>
            <w:r w:rsidRPr="009D02EF">
              <w:rPr>
                <w:rFonts w:cs="Arial"/>
                <w:lang w:val="en-US"/>
              </w:rPr>
              <w:t>/L]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fe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9.5±2.3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0.0±3.0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0.3±2.8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0.0±3.2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1.0±2.4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2.6±9.4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2.6±5.0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1.2±3.6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&lt;0.0001</w:t>
            </w: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MMP-9 [ng/mL] 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fe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484±206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572±272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528±204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750±397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583±271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465±175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608±236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719±352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proofErr w:type="spellStart"/>
            <w:r w:rsidRPr="009D02EF">
              <w:rPr>
                <w:rFonts w:cs="Arial"/>
                <w:lang w:val="en-US"/>
              </w:rPr>
              <w:t>n.s</w:t>
            </w:r>
            <w:proofErr w:type="spellEnd"/>
            <w:r w:rsidRPr="009D02EF">
              <w:rPr>
                <w:rFonts w:cs="Arial"/>
                <w:lang w:val="en-US"/>
              </w:rPr>
              <w:t>.</w:t>
            </w: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CD40L [ng/mL] 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fe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7187±2164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7621±3009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8588±2863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7621±3102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8887±3733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5933±2718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7130±3296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9184±3479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proofErr w:type="spellStart"/>
            <w:r w:rsidRPr="009D02EF">
              <w:rPr>
                <w:rFonts w:cs="Arial"/>
                <w:lang w:val="en-US"/>
              </w:rPr>
              <w:t>n.s</w:t>
            </w:r>
            <w:proofErr w:type="spellEnd"/>
            <w:r w:rsidRPr="009D02EF">
              <w:rPr>
                <w:rFonts w:cs="Arial"/>
                <w:lang w:val="en-US"/>
              </w:rPr>
              <w:t>.</w:t>
            </w: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proofErr w:type="spellStart"/>
            <w:r w:rsidRPr="009D02EF">
              <w:rPr>
                <w:rFonts w:cs="Arial"/>
                <w:lang w:val="en-US"/>
              </w:rPr>
              <w:t>sE</w:t>
            </w:r>
            <w:proofErr w:type="spellEnd"/>
            <w:r w:rsidRPr="009D02EF">
              <w:rPr>
                <w:rFonts w:cs="Arial"/>
                <w:lang w:val="en-US"/>
              </w:rPr>
              <w:t>-Selectin [ng/mL]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fe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33±14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37±23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47±30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46±20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39±14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40±18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50±18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55±28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0.0292</w:t>
            </w: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proofErr w:type="spellStart"/>
            <w:r w:rsidRPr="009D02EF">
              <w:rPr>
                <w:rFonts w:cs="Arial"/>
                <w:lang w:val="en-US"/>
              </w:rPr>
              <w:t>sICAM</w:t>
            </w:r>
            <w:proofErr w:type="spellEnd"/>
            <w:r w:rsidRPr="009D02EF">
              <w:rPr>
                <w:rFonts w:cs="Arial"/>
                <w:lang w:val="en-US"/>
              </w:rPr>
              <w:t xml:space="preserve"> [ng/mL]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fe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216±74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225±61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243±82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260±97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206±61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213±85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247±76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286±107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proofErr w:type="spellStart"/>
            <w:r w:rsidRPr="009D02EF">
              <w:rPr>
                <w:rFonts w:cs="Arial"/>
                <w:lang w:val="en-US"/>
              </w:rPr>
              <w:t>n.s</w:t>
            </w:r>
            <w:proofErr w:type="spellEnd"/>
            <w:r w:rsidRPr="009D02EF">
              <w:rPr>
                <w:rFonts w:cs="Arial"/>
                <w:lang w:val="en-US"/>
              </w:rPr>
              <w:t>.</w:t>
            </w: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proofErr w:type="spellStart"/>
            <w:r w:rsidRPr="009D02EF">
              <w:rPr>
                <w:rFonts w:cs="Arial"/>
                <w:lang w:val="en-US"/>
              </w:rPr>
              <w:t>sVCAM</w:t>
            </w:r>
            <w:proofErr w:type="spellEnd"/>
            <w:r w:rsidRPr="009D02EF">
              <w:rPr>
                <w:rFonts w:cs="Arial"/>
                <w:lang w:val="en-US"/>
              </w:rPr>
              <w:t xml:space="preserve"> [ng/mL]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fe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678±204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609±157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604±167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623±199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711±289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591±233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636±311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692±279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proofErr w:type="spellStart"/>
            <w:r w:rsidRPr="009D02EF">
              <w:rPr>
                <w:rFonts w:cs="Arial"/>
                <w:lang w:val="en-US"/>
              </w:rPr>
              <w:t>n.s</w:t>
            </w:r>
            <w:proofErr w:type="spellEnd"/>
            <w:r w:rsidRPr="009D02EF">
              <w:rPr>
                <w:rFonts w:cs="Arial"/>
                <w:lang w:val="en-US"/>
              </w:rPr>
              <w:t>.</w:t>
            </w:r>
          </w:p>
        </w:tc>
      </w:tr>
    </w:tbl>
    <w:p w:rsidR="00CB0831" w:rsidRPr="009D02EF" w:rsidRDefault="00CB0831" w:rsidP="00CB0831">
      <w:pPr>
        <w:spacing w:before="120" w:line="360" w:lineRule="auto"/>
        <w:rPr>
          <w:rFonts w:ascii="Times New Roman" w:hAnsi="Times New Roman"/>
        </w:rPr>
      </w:pPr>
      <w:bookmarkStart w:id="22" w:name="OLE_LINK36"/>
      <w:bookmarkStart w:id="23" w:name="OLE_LINK37"/>
      <w:r w:rsidRPr="009D02EF">
        <w:rPr>
          <w:rFonts w:cs="Arial"/>
          <w:sz w:val="20"/>
          <w:szCs w:val="20"/>
        </w:rPr>
        <w:t>P</w:t>
      </w:r>
      <w:proofErr w:type="spellStart"/>
      <w:r w:rsidRPr="009D02EF">
        <w:rPr>
          <w:rFonts w:cs="Arial"/>
          <w:sz w:val="20"/>
          <w:szCs w:val="20"/>
          <w:lang w:val="en-GB"/>
        </w:rPr>
        <w:t>arameters</w:t>
      </w:r>
      <w:proofErr w:type="spellEnd"/>
      <w:r w:rsidRPr="009D02EF">
        <w:rPr>
          <w:rFonts w:cs="Arial"/>
          <w:sz w:val="20"/>
          <w:szCs w:val="20"/>
          <w:lang w:val="en-GB"/>
        </w:rPr>
        <w:t xml:space="preserve"> of blood lipids, insulin-glucose metabolism, liver enzymes, </w:t>
      </w:r>
      <w:proofErr w:type="spellStart"/>
      <w:r w:rsidRPr="009D02EF">
        <w:rPr>
          <w:rFonts w:cs="Arial"/>
          <w:sz w:val="20"/>
          <w:szCs w:val="20"/>
          <w:lang w:val="en-GB"/>
        </w:rPr>
        <w:t>adipokines</w:t>
      </w:r>
      <w:proofErr w:type="spellEnd"/>
      <w:r w:rsidRPr="009D02EF">
        <w:rPr>
          <w:rFonts w:cs="Arial"/>
          <w:sz w:val="20"/>
          <w:szCs w:val="20"/>
          <w:lang w:val="en-GB"/>
        </w:rPr>
        <w:t xml:space="preserve">, and markers of inflammation and early </w:t>
      </w:r>
      <w:proofErr w:type="spellStart"/>
      <w:r w:rsidRPr="009D02EF">
        <w:rPr>
          <w:rFonts w:cs="Arial"/>
          <w:sz w:val="20"/>
          <w:szCs w:val="20"/>
          <w:lang w:val="en-GB"/>
        </w:rPr>
        <w:t>atherogenesis</w:t>
      </w:r>
      <w:proofErr w:type="spellEnd"/>
      <w:r w:rsidRPr="009D02EF">
        <w:rPr>
          <w:rFonts w:cs="Arial"/>
          <w:sz w:val="20"/>
          <w:szCs w:val="20"/>
          <w:lang w:val="en-GB"/>
        </w:rPr>
        <w:t xml:space="preserve"> were studied for sex differences across increasing obesity severity grades. P Values refer to an overall test to assess whether there is a difference between men and women among all obesity grades. </w:t>
      </w:r>
    </w:p>
    <w:p w:rsidR="00CB0831" w:rsidRPr="009D02EF" w:rsidRDefault="00CB0831" w:rsidP="00CB0831">
      <w:pPr>
        <w:spacing w:line="360" w:lineRule="auto"/>
        <w:rPr>
          <w:rFonts w:cs="Arial"/>
          <w:b/>
          <w:bCs/>
          <w:sz w:val="20"/>
          <w:szCs w:val="20"/>
        </w:rPr>
      </w:pPr>
    </w:p>
    <w:p w:rsidR="00CB0831" w:rsidRPr="009D02EF" w:rsidRDefault="00CB0831" w:rsidP="00CB0831">
      <w:pPr>
        <w:spacing w:line="360" w:lineRule="auto"/>
        <w:rPr>
          <w:rFonts w:cs="Arial"/>
          <w:b/>
          <w:bCs/>
          <w:sz w:val="20"/>
          <w:szCs w:val="20"/>
        </w:rPr>
      </w:pPr>
    </w:p>
    <w:p w:rsidR="00CB0831" w:rsidRPr="009D02EF" w:rsidRDefault="00CB0831" w:rsidP="00CB0831">
      <w:pPr>
        <w:rPr>
          <w:rFonts w:cs="Arial"/>
          <w:b/>
          <w:bCs/>
          <w:sz w:val="20"/>
          <w:szCs w:val="20"/>
        </w:rPr>
      </w:pPr>
      <w:r w:rsidRPr="009D02EF">
        <w:rPr>
          <w:rFonts w:cs="Arial"/>
          <w:b/>
          <w:bCs/>
          <w:sz w:val="20"/>
          <w:szCs w:val="20"/>
        </w:rPr>
        <w:br w:type="page"/>
      </w:r>
    </w:p>
    <w:p w:rsidR="00CB0831" w:rsidRPr="009D02EF" w:rsidRDefault="00CB0831" w:rsidP="00CB0831">
      <w:pPr>
        <w:spacing w:line="360" w:lineRule="auto"/>
        <w:rPr>
          <w:rFonts w:cs="Arial"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 xml:space="preserve">Additional file 1: </w:t>
      </w:r>
      <w:r w:rsidRPr="009D02EF">
        <w:rPr>
          <w:rFonts w:cs="Arial"/>
          <w:b/>
          <w:bCs/>
          <w:sz w:val="20"/>
          <w:szCs w:val="20"/>
        </w:rPr>
        <w:t xml:space="preserve">Table </w:t>
      </w:r>
      <w:r>
        <w:rPr>
          <w:rFonts w:cs="Arial"/>
          <w:b/>
          <w:bCs/>
          <w:sz w:val="20"/>
          <w:szCs w:val="20"/>
        </w:rPr>
        <w:t>S</w:t>
      </w:r>
      <w:r w:rsidRPr="009D02EF">
        <w:rPr>
          <w:rFonts w:cs="Arial"/>
          <w:b/>
          <w:bCs/>
          <w:sz w:val="20"/>
          <w:szCs w:val="20"/>
        </w:rPr>
        <w:t>3:</w:t>
      </w:r>
      <w:r w:rsidRPr="009D02EF">
        <w:rPr>
          <w:rFonts w:cs="Arial"/>
          <w:sz w:val="20"/>
          <w:szCs w:val="20"/>
        </w:rPr>
        <w:t xml:space="preserve"> Unadjusted means of cardiovascular parameters and their standard deviations in non-obese and in grade 1 to grade 3 obese study participants.</w:t>
      </w:r>
    </w:p>
    <w:bookmarkEnd w:id="22"/>
    <w:bookmarkEnd w:id="23"/>
    <w:p w:rsidR="00CB0831" w:rsidRPr="009D02EF" w:rsidRDefault="00CB0831" w:rsidP="00CB0831">
      <w:pPr>
        <w:spacing w:line="360" w:lineRule="auto"/>
        <w:rPr>
          <w:rFonts w:cs="Arial"/>
          <w:sz w:val="20"/>
          <w:szCs w:val="20"/>
        </w:rPr>
      </w:pP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2468"/>
        <w:gridCol w:w="1146"/>
        <w:gridCol w:w="1432"/>
        <w:gridCol w:w="1432"/>
        <w:gridCol w:w="1432"/>
        <w:gridCol w:w="1450"/>
      </w:tblGrid>
      <w:tr w:rsidR="00CB0831" w:rsidRPr="009D02EF" w:rsidTr="00F143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b w:val="0"/>
                <w:bCs w:val="0"/>
                <w:i/>
                <w:iCs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Non-Obese</w:t>
            </w:r>
          </w:p>
        </w:tc>
        <w:tc>
          <w:tcPr>
            <w:tcW w:w="0" w:type="auto"/>
            <w:vAlign w:val="center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Grade 1 Obese</w:t>
            </w:r>
          </w:p>
        </w:tc>
        <w:tc>
          <w:tcPr>
            <w:tcW w:w="0" w:type="auto"/>
            <w:vAlign w:val="center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Grade 2 Obese</w:t>
            </w:r>
          </w:p>
        </w:tc>
        <w:tc>
          <w:tcPr>
            <w:tcW w:w="0" w:type="auto"/>
            <w:vAlign w:val="center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Grade 3 Obes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p-value </w:t>
            </w:r>
            <w:r w:rsidRPr="009D02EF">
              <w:rPr>
                <w:rFonts w:cs="Arial"/>
                <w:lang w:val="en-US"/>
              </w:rPr>
              <w:br/>
              <w:t>female vs. male</w:t>
            </w: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Systolic BP [mmHg]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fe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26</w:t>
            </w:r>
            <w:bookmarkStart w:id="24" w:name="OLE_LINK13"/>
            <w:bookmarkStart w:id="25" w:name="OLE_LINK14"/>
            <w:r w:rsidRPr="009D02EF">
              <w:rPr>
                <w:rFonts w:cs="Arial"/>
                <w:lang w:val="en-US"/>
              </w:rPr>
              <w:t>±</w:t>
            </w:r>
            <w:bookmarkEnd w:id="24"/>
            <w:bookmarkEnd w:id="25"/>
            <w:r w:rsidRPr="009D02EF">
              <w:rPr>
                <w:rFonts w:cs="Arial"/>
                <w:lang w:val="en-US"/>
              </w:rPr>
              <w:t>16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30±13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37±15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43±20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30±13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39±14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42±14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46±17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&lt;0.0001</w:t>
            </w: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Diastolic BP [mmHg]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fe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80±11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83±9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89±12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93±12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81±8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88±8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89±10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89±15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proofErr w:type="spellStart"/>
            <w:r w:rsidRPr="009D02EF">
              <w:rPr>
                <w:rFonts w:cs="Arial"/>
                <w:lang w:val="en-US"/>
              </w:rPr>
              <w:t>n.s</w:t>
            </w:r>
            <w:proofErr w:type="spellEnd"/>
            <w:r w:rsidRPr="009D02EF">
              <w:rPr>
                <w:rFonts w:cs="Arial"/>
                <w:lang w:val="en-US"/>
              </w:rPr>
              <w:t>.</w:t>
            </w: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Pulse Pressure [mmHg] 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fe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46±9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47±10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48±10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49±13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50±8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51±11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53±10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57±11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0.0025</w:t>
            </w: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Heart Rate [beats/min]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fe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70±14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70±11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74±13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75±13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65±13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64±10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69±12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76±15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&lt;0.0001</w:t>
            </w: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IMT [mm]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fe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0.57±0.18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0.64±0.19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0.65±0.13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0.68±0.18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0.54±0.17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0.73±0.17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0.72±0.25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0.76±0.21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&lt;0.0001</w:t>
            </w: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Ankle/Brachial-Index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fe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.02±0.16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.07±0.17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.05±0.17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.04±0.16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.02±0.12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.09±0.14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.07±0.12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.02±0.19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proofErr w:type="spellStart"/>
            <w:r w:rsidRPr="009D02EF">
              <w:rPr>
                <w:rFonts w:cs="Arial"/>
                <w:lang w:val="en-US"/>
              </w:rPr>
              <w:t>n.s</w:t>
            </w:r>
            <w:proofErr w:type="spellEnd"/>
            <w:r w:rsidRPr="009D02EF">
              <w:rPr>
                <w:rFonts w:cs="Arial"/>
                <w:lang w:val="en-US"/>
              </w:rPr>
              <w:t>.</w:t>
            </w: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</w:p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proofErr w:type="spellStart"/>
            <w:r w:rsidRPr="009D02EF">
              <w:rPr>
                <w:rFonts w:cs="Arial"/>
                <w:lang w:val="en-US"/>
              </w:rPr>
              <w:t>NTproBNP</w:t>
            </w:r>
            <w:proofErr w:type="spellEnd"/>
            <w:r w:rsidRPr="009D02EF">
              <w:rPr>
                <w:rFonts w:cs="Arial"/>
                <w:lang w:val="en-US"/>
              </w:rPr>
              <w:t xml:space="preserve"> [</w:t>
            </w:r>
            <w:proofErr w:type="spellStart"/>
            <w:r w:rsidRPr="009D02EF">
              <w:rPr>
                <w:rFonts w:cs="Arial"/>
                <w:lang w:val="en-US"/>
              </w:rPr>
              <w:t>pg</w:t>
            </w:r>
            <w:proofErr w:type="spellEnd"/>
            <w:r w:rsidRPr="009D02EF">
              <w:rPr>
                <w:rFonts w:cs="Arial"/>
                <w:lang w:val="en-US"/>
              </w:rPr>
              <w:t>/mL]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fe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84±82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77±65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78±101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93±86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31±18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49±51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62±110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07±402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proofErr w:type="spellStart"/>
            <w:r w:rsidRPr="009D02EF">
              <w:rPr>
                <w:rFonts w:cs="Arial"/>
                <w:lang w:val="en-US"/>
              </w:rPr>
              <w:t>n.s</w:t>
            </w:r>
            <w:proofErr w:type="spellEnd"/>
            <w:r w:rsidRPr="009D02EF">
              <w:rPr>
                <w:rFonts w:cs="Arial"/>
                <w:lang w:val="en-US"/>
              </w:rPr>
              <w:t>.</w:t>
            </w: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e’ velocity [cm/s]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fe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5.4±6.9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3.5±6.1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3.0±6.5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2.8±4.7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6.5±6.5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0.1±3.1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2.3±4.0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1.9±3.4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&lt;0.0001</w:t>
            </w: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E/e’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fe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6.4±2.5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6.7±2.4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6.4±2.0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7.4±2.7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5.3±1.4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7.2±2.4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6.9±2.7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7.2±2.4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proofErr w:type="spellStart"/>
            <w:r w:rsidRPr="009D02EF">
              <w:rPr>
                <w:rFonts w:cs="Arial"/>
                <w:lang w:val="en-US"/>
              </w:rPr>
              <w:t>n.s</w:t>
            </w:r>
            <w:proofErr w:type="spellEnd"/>
            <w:r w:rsidRPr="009D02EF">
              <w:rPr>
                <w:rFonts w:cs="Arial"/>
                <w:lang w:val="en-US"/>
              </w:rPr>
              <w:t>.</w:t>
            </w: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LA area [cm2]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fe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5.4±3.0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7.3±2.3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8.4±4.5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3.6±3.5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6.1±4.0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9.7±3.2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21.4±5.1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23.8±7.7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&lt;0.0001</w:t>
            </w: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LV mass [g]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fe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94±18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05±23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06±22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12±25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18±27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35±31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37±30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35±27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0.0001</w:t>
            </w: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proofErr w:type="spellStart"/>
            <w:r w:rsidRPr="009D02EF">
              <w:rPr>
                <w:rFonts w:cs="Arial"/>
                <w:lang w:val="en-US"/>
              </w:rPr>
              <w:t>Epicardial</w:t>
            </w:r>
            <w:proofErr w:type="spellEnd"/>
            <w:r w:rsidRPr="009D02EF">
              <w:rPr>
                <w:rFonts w:cs="Arial"/>
                <w:lang w:val="en-US"/>
              </w:rPr>
              <w:t xml:space="preserve"> fat thickness [mm]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fe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2.6±2.4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5.1±2.6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5.8±2.2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7.3±2.8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1.8±1.7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6.3±2.5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7.1±2.9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8.7±3.7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&lt;0.0001</w:t>
            </w: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Ejection fraction [%]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fe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67±7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65±6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65±8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65±6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</w:p>
        </w:tc>
      </w:tr>
      <w:tr w:rsidR="00CB0831" w:rsidRPr="009D02EF" w:rsidTr="00F1433C"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 xml:space="preserve">     male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71±8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64±8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63±6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r w:rsidRPr="009D02EF">
              <w:rPr>
                <w:rFonts w:cs="Arial"/>
                <w:lang w:val="en-US"/>
              </w:rPr>
              <w:t>62±7</w:t>
            </w:r>
          </w:p>
        </w:tc>
        <w:tc>
          <w:tcPr>
            <w:tcW w:w="0" w:type="auto"/>
          </w:tcPr>
          <w:p w:rsidR="00CB0831" w:rsidRPr="009D02EF" w:rsidRDefault="00CB0831" w:rsidP="00F1433C">
            <w:pPr>
              <w:spacing w:line="360" w:lineRule="auto"/>
              <w:jc w:val="center"/>
              <w:rPr>
                <w:rFonts w:cs="Arial"/>
                <w:lang w:val="en-US"/>
              </w:rPr>
            </w:pPr>
            <w:proofErr w:type="spellStart"/>
            <w:r w:rsidRPr="009D02EF">
              <w:rPr>
                <w:rFonts w:cs="Arial"/>
                <w:lang w:val="en-US"/>
              </w:rPr>
              <w:t>n.s</w:t>
            </w:r>
            <w:proofErr w:type="spellEnd"/>
            <w:r w:rsidRPr="009D02EF">
              <w:rPr>
                <w:rFonts w:cs="Arial"/>
                <w:lang w:val="en-US"/>
              </w:rPr>
              <w:t>.</w:t>
            </w:r>
          </w:p>
        </w:tc>
      </w:tr>
    </w:tbl>
    <w:p w:rsidR="00CB0831" w:rsidRPr="005C237C" w:rsidRDefault="00CB0831" w:rsidP="00CB0831">
      <w:pPr>
        <w:spacing w:before="120" w:line="360" w:lineRule="auto"/>
        <w:rPr>
          <w:rFonts w:ascii="Times New Roman" w:hAnsi="Times New Roman"/>
        </w:rPr>
      </w:pPr>
      <w:r w:rsidRPr="009D02EF">
        <w:rPr>
          <w:rFonts w:cs="Arial"/>
          <w:sz w:val="20"/>
          <w:szCs w:val="20"/>
          <w:lang w:val="en-GB"/>
        </w:rPr>
        <w:t xml:space="preserve">Cardiovascular parameters (blood pressure parameters, intima media thickness, ankle/brachial index as well as echocardiographic parameters) were studied for sex differences across increasing obesity severity grades. </w:t>
      </w:r>
      <w:bookmarkStart w:id="26" w:name="OLE_LINK156"/>
      <w:bookmarkStart w:id="27" w:name="OLE_LINK157"/>
      <w:bookmarkStart w:id="28" w:name="OLE_LINK158"/>
      <w:bookmarkStart w:id="29" w:name="OLE_LINK159"/>
      <w:r w:rsidRPr="009D02EF">
        <w:rPr>
          <w:rFonts w:cs="Arial"/>
          <w:sz w:val="20"/>
          <w:szCs w:val="20"/>
          <w:lang w:val="en-GB"/>
        </w:rPr>
        <w:t xml:space="preserve">P Values refer to an overall test to assess whether there is a difference between men and women among all obesity grades. </w:t>
      </w:r>
      <w:bookmarkEnd w:id="26"/>
      <w:bookmarkEnd w:id="27"/>
    </w:p>
    <w:bookmarkEnd w:id="28"/>
    <w:bookmarkEnd w:id="29"/>
    <w:p w:rsidR="00D527A6" w:rsidRDefault="00D527A6"/>
    <w:sectPr w:rsidR="00D527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DE77B8"/>
    <w:multiLevelType w:val="hybridMultilevel"/>
    <w:tmpl w:val="C0A883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9554CA"/>
    <w:multiLevelType w:val="hybridMultilevel"/>
    <w:tmpl w:val="AB9CEC2A"/>
    <w:lvl w:ilvl="0" w:tplc="DA463C7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7B1B1A"/>
    <w:multiLevelType w:val="hybridMultilevel"/>
    <w:tmpl w:val="F21830A4"/>
    <w:lvl w:ilvl="0" w:tplc="3EF0DF38">
      <w:start w:val="2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B201DC"/>
    <w:multiLevelType w:val="multilevel"/>
    <w:tmpl w:val="21BA63E8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1793E33"/>
    <w:multiLevelType w:val="hybridMultilevel"/>
    <w:tmpl w:val="67D24BC4"/>
    <w:lvl w:ilvl="0" w:tplc="9DF42AC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C7415C"/>
    <w:multiLevelType w:val="multilevel"/>
    <w:tmpl w:val="3B7ECC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6A04A32"/>
    <w:multiLevelType w:val="multilevel"/>
    <w:tmpl w:val="6A12BEB8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B130261"/>
    <w:multiLevelType w:val="hybridMultilevel"/>
    <w:tmpl w:val="081EBC28"/>
    <w:lvl w:ilvl="0" w:tplc="94109AD2">
      <w:start w:val="2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C06470"/>
    <w:multiLevelType w:val="hybridMultilevel"/>
    <w:tmpl w:val="E1DEA67E"/>
    <w:lvl w:ilvl="0" w:tplc="7F2AEA9C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F3653F"/>
    <w:multiLevelType w:val="hybridMultilevel"/>
    <w:tmpl w:val="53E60EBE"/>
    <w:lvl w:ilvl="0" w:tplc="F7C63130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2A075C"/>
    <w:multiLevelType w:val="hybridMultilevel"/>
    <w:tmpl w:val="4978F6DC"/>
    <w:lvl w:ilvl="0" w:tplc="94109AD2">
      <w:start w:val="2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6655B5"/>
    <w:multiLevelType w:val="hybridMultilevel"/>
    <w:tmpl w:val="2DC2D1F0"/>
    <w:lvl w:ilvl="0" w:tplc="EAE64114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2A3F59"/>
    <w:multiLevelType w:val="hybridMultilevel"/>
    <w:tmpl w:val="F8928EFE"/>
    <w:lvl w:ilvl="0" w:tplc="94109AD2">
      <w:start w:val="2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EF93E48"/>
    <w:multiLevelType w:val="hybridMultilevel"/>
    <w:tmpl w:val="361657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F823708"/>
    <w:multiLevelType w:val="hybridMultilevel"/>
    <w:tmpl w:val="B93CEC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C665549"/>
    <w:multiLevelType w:val="multilevel"/>
    <w:tmpl w:val="249A9E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D470462"/>
    <w:multiLevelType w:val="multilevel"/>
    <w:tmpl w:val="838E3EC6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733E6782"/>
    <w:multiLevelType w:val="hybridMultilevel"/>
    <w:tmpl w:val="872E9236"/>
    <w:lvl w:ilvl="0" w:tplc="94109AD2">
      <w:start w:val="2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2"/>
  </w:num>
  <w:num w:numId="3">
    <w:abstractNumId w:val="12"/>
  </w:num>
  <w:num w:numId="4">
    <w:abstractNumId w:val="7"/>
  </w:num>
  <w:num w:numId="5">
    <w:abstractNumId w:val="4"/>
  </w:num>
  <w:num w:numId="6">
    <w:abstractNumId w:val="0"/>
  </w:num>
  <w:num w:numId="7">
    <w:abstractNumId w:val="11"/>
  </w:num>
  <w:num w:numId="8">
    <w:abstractNumId w:val="17"/>
  </w:num>
  <w:num w:numId="9">
    <w:abstractNumId w:val="10"/>
  </w:num>
  <w:num w:numId="10">
    <w:abstractNumId w:val="9"/>
  </w:num>
  <w:num w:numId="11">
    <w:abstractNumId w:val="13"/>
  </w:num>
  <w:num w:numId="12">
    <w:abstractNumId w:val="8"/>
  </w:num>
  <w:num w:numId="13">
    <w:abstractNumId w:val="1"/>
  </w:num>
  <w:num w:numId="14">
    <w:abstractNumId w:val="3"/>
  </w:num>
  <w:num w:numId="15">
    <w:abstractNumId w:val="5"/>
  </w:num>
  <w:num w:numId="16">
    <w:abstractNumId w:val="16"/>
  </w:num>
  <w:num w:numId="17">
    <w:abstractNumId w:val="6"/>
  </w:num>
  <w:num w:numId="1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0831"/>
    <w:rsid w:val="00000836"/>
    <w:rsid w:val="00000A2A"/>
    <w:rsid w:val="0000120A"/>
    <w:rsid w:val="00001737"/>
    <w:rsid w:val="00001811"/>
    <w:rsid w:val="0000594E"/>
    <w:rsid w:val="00010CDF"/>
    <w:rsid w:val="0001267E"/>
    <w:rsid w:val="0001511E"/>
    <w:rsid w:val="000162EC"/>
    <w:rsid w:val="0002077C"/>
    <w:rsid w:val="000245B1"/>
    <w:rsid w:val="00025980"/>
    <w:rsid w:val="000300A1"/>
    <w:rsid w:val="000310F9"/>
    <w:rsid w:val="00032636"/>
    <w:rsid w:val="000348EF"/>
    <w:rsid w:val="00037387"/>
    <w:rsid w:val="00042BE7"/>
    <w:rsid w:val="00047598"/>
    <w:rsid w:val="00050906"/>
    <w:rsid w:val="00050FEB"/>
    <w:rsid w:val="00051083"/>
    <w:rsid w:val="0005133A"/>
    <w:rsid w:val="00053A9E"/>
    <w:rsid w:val="00055DB9"/>
    <w:rsid w:val="000716AB"/>
    <w:rsid w:val="00072CD2"/>
    <w:rsid w:val="0007782C"/>
    <w:rsid w:val="0008136F"/>
    <w:rsid w:val="00084406"/>
    <w:rsid w:val="00085424"/>
    <w:rsid w:val="000854ED"/>
    <w:rsid w:val="000868F9"/>
    <w:rsid w:val="00091EF2"/>
    <w:rsid w:val="00092912"/>
    <w:rsid w:val="00092E48"/>
    <w:rsid w:val="000A08E5"/>
    <w:rsid w:val="000A4EA8"/>
    <w:rsid w:val="000A550C"/>
    <w:rsid w:val="000A635A"/>
    <w:rsid w:val="000A6D53"/>
    <w:rsid w:val="000A7DF1"/>
    <w:rsid w:val="000B7AB3"/>
    <w:rsid w:val="000C2B98"/>
    <w:rsid w:val="000C3C23"/>
    <w:rsid w:val="000C6AC0"/>
    <w:rsid w:val="000D1D25"/>
    <w:rsid w:val="000D1DC0"/>
    <w:rsid w:val="000D258D"/>
    <w:rsid w:val="000D3AB6"/>
    <w:rsid w:val="000D45BE"/>
    <w:rsid w:val="000D5871"/>
    <w:rsid w:val="000D6713"/>
    <w:rsid w:val="000E38AF"/>
    <w:rsid w:val="000E49AF"/>
    <w:rsid w:val="000E55AC"/>
    <w:rsid w:val="000E76C9"/>
    <w:rsid w:val="000F03BC"/>
    <w:rsid w:val="000F64B3"/>
    <w:rsid w:val="00104760"/>
    <w:rsid w:val="0011019E"/>
    <w:rsid w:val="00110770"/>
    <w:rsid w:val="0011081D"/>
    <w:rsid w:val="00113F0C"/>
    <w:rsid w:val="00114A5D"/>
    <w:rsid w:val="00115A38"/>
    <w:rsid w:val="00116096"/>
    <w:rsid w:val="00116ABA"/>
    <w:rsid w:val="00116C11"/>
    <w:rsid w:val="001219A3"/>
    <w:rsid w:val="00122581"/>
    <w:rsid w:val="00124528"/>
    <w:rsid w:val="0012623D"/>
    <w:rsid w:val="001304A9"/>
    <w:rsid w:val="00130806"/>
    <w:rsid w:val="001367C0"/>
    <w:rsid w:val="00136AB9"/>
    <w:rsid w:val="0014008C"/>
    <w:rsid w:val="00140A35"/>
    <w:rsid w:val="00140DAE"/>
    <w:rsid w:val="00141B62"/>
    <w:rsid w:val="00142961"/>
    <w:rsid w:val="00142B6C"/>
    <w:rsid w:val="00145C8B"/>
    <w:rsid w:val="001525F1"/>
    <w:rsid w:val="00152CBB"/>
    <w:rsid w:val="00152EFB"/>
    <w:rsid w:val="00153913"/>
    <w:rsid w:val="00153BE8"/>
    <w:rsid w:val="001565DE"/>
    <w:rsid w:val="00157323"/>
    <w:rsid w:val="001627AF"/>
    <w:rsid w:val="00165398"/>
    <w:rsid w:val="00166F17"/>
    <w:rsid w:val="0017041E"/>
    <w:rsid w:val="00176914"/>
    <w:rsid w:val="0017772C"/>
    <w:rsid w:val="00181D8D"/>
    <w:rsid w:val="0018545E"/>
    <w:rsid w:val="00187CD8"/>
    <w:rsid w:val="00194F57"/>
    <w:rsid w:val="00195A6E"/>
    <w:rsid w:val="0019723B"/>
    <w:rsid w:val="001A1885"/>
    <w:rsid w:val="001A56E4"/>
    <w:rsid w:val="001B2175"/>
    <w:rsid w:val="001B30C0"/>
    <w:rsid w:val="001B5D74"/>
    <w:rsid w:val="001B6E5E"/>
    <w:rsid w:val="001B7BF9"/>
    <w:rsid w:val="001B7F66"/>
    <w:rsid w:val="001C04D0"/>
    <w:rsid w:val="001C40CA"/>
    <w:rsid w:val="001C51D1"/>
    <w:rsid w:val="001C54E3"/>
    <w:rsid w:val="001C56BD"/>
    <w:rsid w:val="001C68D7"/>
    <w:rsid w:val="001C70E9"/>
    <w:rsid w:val="001C7ED3"/>
    <w:rsid w:val="001D0A94"/>
    <w:rsid w:val="001E1395"/>
    <w:rsid w:val="001E16AE"/>
    <w:rsid w:val="001F0277"/>
    <w:rsid w:val="001F2690"/>
    <w:rsid w:val="001F28C4"/>
    <w:rsid w:val="001F370F"/>
    <w:rsid w:val="001F4B9D"/>
    <w:rsid w:val="00201681"/>
    <w:rsid w:val="0020527F"/>
    <w:rsid w:val="00216B86"/>
    <w:rsid w:val="002200EC"/>
    <w:rsid w:val="002209AC"/>
    <w:rsid w:val="002248C6"/>
    <w:rsid w:val="002264DF"/>
    <w:rsid w:val="00226A9F"/>
    <w:rsid w:val="00226CEB"/>
    <w:rsid w:val="002316CA"/>
    <w:rsid w:val="00232842"/>
    <w:rsid w:val="00235028"/>
    <w:rsid w:val="0023505C"/>
    <w:rsid w:val="00241C1A"/>
    <w:rsid w:val="00244611"/>
    <w:rsid w:val="00245058"/>
    <w:rsid w:val="00246CA0"/>
    <w:rsid w:val="00246CF5"/>
    <w:rsid w:val="0024790D"/>
    <w:rsid w:val="00251256"/>
    <w:rsid w:val="002522AB"/>
    <w:rsid w:val="00254E56"/>
    <w:rsid w:val="00255305"/>
    <w:rsid w:val="00262F14"/>
    <w:rsid w:val="00265560"/>
    <w:rsid w:val="00270073"/>
    <w:rsid w:val="00275C30"/>
    <w:rsid w:val="002775F2"/>
    <w:rsid w:val="00280144"/>
    <w:rsid w:val="00284A91"/>
    <w:rsid w:val="002909E5"/>
    <w:rsid w:val="00292D83"/>
    <w:rsid w:val="002961E4"/>
    <w:rsid w:val="00296D11"/>
    <w:rsid w:val="002A1810"/>
    <w:rsid w:val="002A40FA"/>
    <w:rsid w:val="002A4D0A"/>
    <w:rsid w:val="002B0971"/>
    <w:rsid w:val="002B36D4"/>
    <w:rsid w:val="002B560F"/>
    <w:rsid w:val="002B6306"/>
    <w:rsid w:val="002B6A74"/>
    <w:rsid w:val="002C084F"/>
    <w:rsid w:val="002C0F16"/>
    <w:rsid w:val="002C1D08"/>
    <w:rsid w:val="002C249F"/>
    <w:rsid w:val="002C30DF"/>
    <w:rsid w:val="002C3499"/>
    <w:rsid w:val="002C69AD"/>
    <w:rsid w:val="002C6CF0"/>
    <w:rsid w:val="002C7782"/>
    <w:rsid w:val="002D0BAE"/>
    <w:rsid w:val="002D1930"/>
    <w:rsid w:val="002D3742"/>
    <w:rsid w:val="002D4105"/>
    <w:rsid w:val="002D46EF"/>
    <w:rsid w:val="002D5356"/>
    <w:rsid w:val="002D5E09"/>
    <w:rsid w:val="002E00DF"/>
    <w:rsid w:val="002E0365"/>
    <w:rsid w:val="002E5B74"/>
    <w:rsid w:val="002F0F33"/>
    <w:rsid w:val="002F2369"/>
    <w:rsid w:val="002F64B4"/>
    <w:rsid w:val="00301531"/>
    <w:rsid w:val="00302DE3"/>
    <w:rsid w:val="0030387D"/>
    <w:rsid w:val="003075F3"/>
    <w:rsid w:val="00311835"/>
    <w:rsid w:val="003134D9"/>
    <w:rsid w:val="0031790A"/>
    <w:rsid w:val="00317E2A"/>
    <w:rsid w:val="00321228"/>
    <w:rsid w:val="0032258E"/>
    <w:rsid w:val="00322994"/>
    <w:rsid w:val="00323FA0"/>
    <w:rsid w:val="00325A75"/>
    <w:rsid w:val="00331975"/>
    <w:rsid w:val="003319AD"/>
    <w:rsid w:val="00332E03"/>
    <w:rsid w:val="003338E0"/>
    <w:rsid w:val="003375CA"/>
    <w:rsid w:val="00344750"/>
    <w:rsid w:val="003448D1"/>
    <w:rsid w:val="003544F5"/>
    <w:rsid w:val="00356700"/>
    <w:rsid w:val="00356A48"/>
    <w:rsid w:val="00362F5E"/>
    <w:rsid w:val="0036623D"/>
    <w:rsid w:val="00366AF2"/>
    <w:rsid w:val="003713A0"/>
    <w:rsid w:val="00373D22"/>
    <w:rsid w:val="00375B5A"/>
    <w:rsid w:val="00376158"/>
    <w:rsid w:val="0038571C"/>
    <w:rsid w:val="00393C84"/>
    <w:rsid w:val="00395698"/>
    <w:rsid w:val="00395981"/>
    <w:rsid w:val="003960DE"/>
    <w:rsid w:val="003A032A"/>
    <w:rsid w:val="003A1D38"/>
    <w:rsid w:val="003A634A"/>
    <w:rsid w:val="003A6B3D"/>
    <w:rsid w:val="003A7AAB"/>
    <w:rsid w:val="003B12F5"/>
    <w:rsid w:val="003B6BDC"/>
    <w:rsid w:val="003C0ED1"/>
    <w:rsid w:val="003C2BBC"/>
    <w:rsid w:val="003C4A53"/>
    <w:rsid w:val="003C5235"/>
    <w:rsid w:val="003C657A"/>
    <w:rsid w:val="003C799B"/>
    <w:rsid w:val="003D19FF"/>
    <w:rsid w:val="003D1F8F"/>
    <w:rsid w:val="003D2DAE"/>
    <w:rsid w:val="003D3FCF"/>
    <w:rsid w:val="003D5301"/>
    <w:rsid w:val="003D5A52"/>
    <w:rsid w:val="003D5E17"/>
    <w:rsid w:val="003E4F55"/>
    <w:rsid w:val="003E77D9"/>
    <w:rsid w:val="003E7B8C"/>
    <w:rsid w:val="003F3A04"/>
    <w:rsid w:val="003F4251"/>
    <w:rsid w:val="004019A6"/>
    <w:rsid w:val="00405693"/>
    <w:rsid w:val="00405794"/>
    <w:rsid w:val="004076FB"/>
    <w:rsid w:val="00414321"/>
    <w:rsid w:val="00414808"/>
    <w:rsid w:val="004148B8"/>
    <w:rsid w:val="004161CC"/>
    <w:rsid w:val="00416972"/>
    <w:rsid w:val="00417955"/>
    <w:rsid w:val="0042106A"/>
    <w:rsid w:val="00421956"/>
    <w:rsid w:val="00422B1F"/>
    <w:rsid w:val="0042312C"/>
    <w:rsid w:val="00424780"/>
    <w:rsid w:val="00424BDE"/>
    <w:rsid w:val="004276A2"/>
    <w:rsid w:val="00430072"/>
    <w:rsid w:val="00433E19"/>
    <w:rsid w:val="00436526"/>
    <w:rsid w:val="00437458"/>
    <w:rsid w:val="00437599"/>
    <w:rsid w:val="00441FFF"/>
    <w:rsid w:val="00442228"/>
    <w:rsid w:val="00443723"/>
    <w:rsid w:val="00443B09"/>
    <w:rsid w:val="00445606"/>
    <w:rsid w:val="00447B47"/>
    <w:rsid w:val="00447B4D"/>
    <w:rsid w:val="00447D7E"/>
    <w:rsid w:val="0045023E"/>
    <w:rsid w:val="004546E5"/>
    <w:rsid w:val="004553DE"/>
    <w:rsid w:val="0045726E"/>
    <w:rsid w:val="004579FE"/>
    <w:rsid w:val="0046194A"/>
    <w:rsid w:val="00461E19"/>
    <w:rsid w:val="0046647B"/>
    <w:rsid w:val="004725CB"/>
    <w:rsid w:val="00472CA0"/>
    <w:rsid w:val="00473D4C"/>
    <w:rsid w:val="00474BA4"/>
    <w:rsid w:val="00475632"/>
    <w:rsid w:val="00476A79"/>
    <w:rsid w:val="00476CC5"/>
    <w:rsid w:val="00480697"/>
    <w:rsid w:val="0048228B"/>
    <w:rsid w:val="00486BAC"/>
    <w:rsid w:val="00490401"/>
    <w:rsid w:val="00493050"/>
    <w:rsid w:val="00493EC2"/>
    <w:rsid w:val="0049466B"/>
    <w:rsid w:val="004956A3"/>
    <w:rsid w:val="00496DF7"/>
    <w:rsid w:val="004A1DAD"/>
    <w:rsid w:val="004A2340"/>
    <w:rsid w:val="004A39F7"/>
    <w:rsid w:val="004A5E62"/>
    <w:rsid w:val="004A6ACF"/>
    <w:rsid w:val="004B2820"/>
    <w:rsid w:val="004B3B4A"/>
    <w:rsid w:val="004B69C1"/>
    <w:rsid w:val="004C2617"/>
    <w:rsid w:val="004C5542"/>
    <w:rsid w:val="004C6BF7"/>
    <w:rsid w:val="004D065C"/>
    <w:rsid w:val="004D08FA"/>
    <w:rsid w:val="004D0F57"/>
    <w:rsid w:val="004D3DAA"/>
    <w:rsid w:val="004D6193"/>
    <w:rsid w:val="004D7165"/>
    <w:rsid w:val="004E0BDC"/>
    <w:rsid w:val="004E1F9B"/>
    <w:rsid w:val="004E2C6E"/>
    <w:rsid w:val="004F0043"/>
    <w:rsid w:val="004F448A"/>
    <w:rsid w:val="004F5AB1"/>
    <w:rsid w:val="005001BF"/>
    <w:rsid w:val="0050045E"/>
    <w:rsid w:val="00500B26"/>
    <w:rsid w:val="00501F98"/>
    <w:rsid w:val="005025B2"/>
    <w:rsid w:val="00503258"/>
    <w:rsid w:val="00503B22"/>
    <w:rsid w:val="00505360"/>
    <w:rsid w:val="00505FAB"/>
    <w:rsid w:val="005105B3"/>
    <w:rsid w:val="005119AD"/>
    <w:rsid w:val="00515CAF"/>
    <w:rsid w:val="00521C80"/>
    <w:rsid w:val="005232AE"/>
    <w:rsid w:val="005245F6"/>
    <w:rsid w:val="0052667F"/>
    <w:rsid w:val="0054011F"/>
    <w:rsid w:val="005409B8"/>
    <w:rsid w:val="00541C9B"/>
    <w:rsid w:val="00542AF4"/>
    <w:rsid w:val="00543E88"/>
    <w:rsid w:val="00544A47"/>
    <w:rsid w:val="0055327A"/>
    <w:rsid w:val="005545B9"/>
    <w:rsid w:val="00557625"/>
    <w:rsid w:val="00560F84"/>
    <w:rsid w:val="00562DB2"/>
    <w:rsid w:val="00564538"/>
    <w:rsid w:val="00566424"/>
    <w:rsid w:val="00567BFF"/>
    <w:rsid w:val="00567C69"/>
    <w:rsid w:val="00571009"/>
    <w:rsid w:val="00571D3D"/>
    <w:rsid w:val="00574394"/>
    <w:rsid w:val="00580EFA"/>
    <w:rsid w:val="0058198C"/>
    <w:rsid w:val="00582A07"/>
    <w:rsid w:val="00582A7A"/>
    <w:rsid w:val="00584B5B"/>
    <w:rsid w:val="005862FA"/>
    <w:rsid w:val="005867FB"/>
    <w:rsid w:val="00586C9B"/>
    <w:rsid w:val="00586FDD"/>
    <w:rsid w:val="0058702D"/>
    <w:rsid w:val="00592D31"/>
    <w:rsid w:val="00592DCA"/>
    <w:rsid w:val="00592FD3"/>
    <w:rsid w:val="00594484"/>
    <w:rsid w:val="00594A59"/>
    <w:rsid w:val="0059518D"/>
    <w:rsid w:val="00596BFF"/>
    <w:rsid w:val="005971D7"/>
    <w:rsid w:val="00597422"/>
    <w:rsid w:val="005A08DC"/>
    <w:rsid w:val="005A3971"/>
    <w:rsid w:val="005A3E2E"/>
    <w:rsid w:val="005A49D1"/>
    <w:rsid w:val="005A66EA"/>
    <w:rsid w:val="005A7048"/>
    <w:rsid w:val="005A782C"/>
    <w:rsid w:val="005B71ED"/>
    <w:rsid w:val="005C02F1"/>
    <w:rsid w:val="005C0E01"/>
    <w:rsid w:val="005C4BD5"/>
    <w:rsid w:val="005C6D4E"/>
    <w:rsid w:val="005C77C5"/>
    <w:rsid w:val="005C7B8D"/>
    <w:rsid w:val="005D25B3"/>
    <w:rsid w:val="005D2DE6"/>
    <w:rsid w:val="005D4607"/>
    <w:rsid w:val="005E38BD"/>
    <w:rsid w:val="005E3CD9"/>
    <w:rsid w:val="005E480D"/>
    <w:rsid w:val="005E7783"/>
    <w:rsid w:val="005F20B0"/>
    <w:rsid w:val="005F5149"/>
    <w:rsid w:val="00601BF8"/>
    <w:rsid w:val="00602191"/>
    <w:rsid w:val="00605D76"/>
    <w:rsid w:val="00606907"/>
    <w:rsid w:val="006077AC"/>
    <w:rsid w:val="006108DC"/>
    <w:rsid w:val="00611275"/>
    <w:rsid w:val="006122F7"/>
    <w:rsid w:val="00612E16"/>
    <w:rsid w:val="00615F2A"/>
    <w:rsid w:val="0062513D"/>
    <w:rsid w:val="00626772"/>
    <w:rsid w:val="00627487"/>
    <w:rsid w:val="006325D4"/>
    <w:rsid w:val="00632F14"/>
    <w:rsid w:val="00633744"/>
    <w:rsid w:val="006377DF"/>
    <w:rsid w:val="00643073"/>
    <w:rsid w:val="006456AB"/>
    <w:rsid w:val="00645E7A"/>
    <w:rsid w:val="006477D2"/>
    <w:rsid w:val="00664671"/>
    <w:rsid w:val="006658E0"/>
    <w:rsid w:val="006661E4"/>
    <w:rsid w:val="006757FA"/>
    <w:rsid w:val="00681056"/>
    <w:rsid w:val="00681E98"/>
    <w:rsid w:val="00682268"/>
    <w:rsid w:val="00683D9C"/>
    <w:rsid w:val="00685EDF"/>
    <w:rsid w:val="006879C7"/>
    <w:rsid w:val="006879CA"/>
    <w:rsid w:val="00691F7F"/>
    <w:rsid w:val="006921C5"/>
    <w:rsid w:val="006929BD"/>
    <w:rsid w:val="00692A02"/>
    <w:rsid w:val="006931E4"/>
    <w:rsid w:val="00694843"/>
    <w:rsid w:val="00694A8C"/>
    <w:rsid w:val="00694E1E"/>
    <w:rsid w:val="00694F0A"/>
    <w:rsid w:val="00697E62"/>
    <w:rsid w:val="006A00D5"/>
    <w:rsid w:val="006A3E81"/>
    <w:rsid w:val="006A4E16"/>
    <w:rsid w:val="006B01D5"/>
    <w:rsid w:val="006B2CA8"/>
    <w:rsid w:val="006B5CCE"/>
    <w:rsid w:val="006B68C8"/>
    <w:rsid w:val="006B705F"/>
    <w:rsid w:val="006C003A"/>
    <w:rsid w:val="006C34D4"/>
    <w:rsid w:val="006C7237"/>
    <w:rsid w:val="006C7F9D"/>
    <w:rsid w:val="006D0DB4"/>
    <w:rsid w:val="006D2372"/>
    <w:rsid w:val="006D3672"/>
    <w:rsid w:val="006D3E10"/>
    <w:rsid w:val="006D5536"/>
    <w:rsid w:val="006D6929"/>
    <w:rsid w:val="006F0164"/>
    <w:rsid w:val="006F0ED1"/>
    <w:rsid w:val="006F3AE8"/>
    <w:rsid w:val="006F5172"/>
    <w:rsid w:val="00700DEA"/>
    <w:rsid w:val="00701177"/>
    <w:rsid w:val="007040C4"/>
    <w:rsid w:val="00704235"/>
    <w:rsid w:val="0071557A"/>
    <w:rsid w:val="00716DFA"/>
    <w:rsid w:val="007171D0"/>
    <w:rsid w:val="0071785D"/>
    <w:rsid w:val="007212DA"/>
    <w:rsid w:val="0072146B"/>
    <w:rsid w:val="00725084"/>
    <w:rsid w:val="00730718"/>
    <w:rsid w:val="007341F9"/>
    <w:rsid w:val="00735320"/>
    <w:rsid w:val="0074040E"/>
    <w:rsid w:val="00744117"/>
    <w:rsid w:val="007451AA"/>
    <w:rsid w:val="00745E77"/>
    <w:rsid w:val="00752FC1"/>
    <w:rsid w:val="00755499"/>
    <w:rsid w:val="00760735"/>
    <w:rsid w:val="007610D3"/>
    <w:rsid w:val="00763164"/>
    <w:rsid w:val="007634A4"/>
    <w:rsid w:val="007727E9"/>
    <w:rsid w:val="0077585F"/>
    <w:rsid w:val="00775C2F"/>
    <w:rsid w:val="00776B12"/>
    <w:rsid w:val="00776CF5"/>
    <w:rsid w:val="00776FDB"/>
    <w:rsid w:val="00777DDE"/>
    <w:rsid w:val="007813BD"/>
    <w:rsid w:val="00785C12"/>
    <w:rsid w:val="0079089D"/>
    <w:rsid w:val="00790F6D"/>
    <w:rsid w:val="0079796A"/>
    <w:rsid w:val="007A1144"/>
    <w:rsid w:val="007A289D"/>
    <w:rsid w:val="007A30F1"/>
    <w:rsid w:val="007A343E"/>
    <w:rsid w:val="007B2551"/>
    <w:rsid w:val="007B4593"/>
    <w:rsid w:val="007B5E84"/>
    <w:rsid w:val="007B720E"/>
    <w:rsid w:val="007C3CED"/>
    <w:rsid w:val="007C3D64"/>
    <w:rsid w:val="007C7C03"/>
    <w:rsid w:val="007D1002"/>
    <w:rsid w:val="007D3562"/>
    <w:rsid w:val="007D425C"/>
    <w:rsid w:val="007E4322"/>
    <w:rsid w:val="007E48A5"/>
    <w:rsid w:val="007F4C81"/>
    <w:rsid w:val="007F5BF7"/>
    <w:rsid w:val="007F7D7A"/>
    <w:rsid w:val="00800F35"/>
    <w:rsid w:val="00801AC5"/>
    <w:rsid w:val="00803119"/>
    <w:rsid w:val="00803FD3"/>
    <w:rsid w:val="00805ECA"/>
    <w:rsid w:val="008066F3"/>
    <w:rsid w:val="00813618"/>
    <w:rsid w:val="008162F1"/>
    <w:rsid w:val="00820105"/>
    <w:rsid w:val="008235FA"/>
    <w:rsid w:val="00836246"/>
    <w:rsid w:val="00837540"/>
    <w:rsid w:val="00837DFA"/>
    <w:rsid w:val="0084693D"/>
    <w:rsid w:val="00851385"/>
    <w:rsid w:val="00851C1E"/>
    <w:rsid w:val="008608BA"/>
    <w:rsid w:val="00860AF0"/>
    <w:rsid w:val="00862444"/>
    <w:rsid w:val="00864534"/>
    <w:rsid w:val="00866A2C"/>
    <w:rsid w:val="0087005E"/>
    <w:rsid w:val="00870F5D"/>
    <w:rsid w:val="00885A18"/>
    <w:rsid w:val="00890928"/>
    <w:rsid w:val="00891189"/>
    <w:rsid w:val="0089169E"/>
    <w:rsid w:val="0089179B"/>
    <w:rsid w:val="008918C9"/>
    <w:rsid w:val="00891C74"/>
    <w:rsid w:val="008927EA"/>
    <w:rsid w:val="0089710A"/>
    <w:rsid w:val="008A0FED"/>
    <w:rsid w:val="008A2BC4"/>
    <w:rsid w:val="008B02C8"/>
    <w:rsid w:val="008B0A28"/>
    <w:rsid w:val="008B10A8"/>
    <w:rsid w:val="008B1801"/>
    <w:rsid w:val="008B1E1F"/>
    <w:rsid w:val="008B4031"/>
    <w:rsid w:val="008B5B55"/>
    <w:rsid w:val="008B6125"/>
    <w:rsid w:val="008B6240"/>
    <w:rsid w:val="008B6F26"/>
    <w:rsid w:val="008B7BF0"/>
    <w:rsid w:val="008C2596"/>
    <w:rsid w:val="008C28B5"/>
    <w:rsid w:val="008C72B6"/>
    <w:rsid w:val="008D0ED5"/>
    <w:rsid w:val="008D5668"/>
    <w:rsid w:val="008D769A"/>
    <w:rsid w:val="008D7E49"/>
    <w:rsid w:val="008E3B46"/>
    <w:rsid w:val="008E61D7"/>
    <w:rsid w:val="008E730F"/>
    <w:rsid w:val="008E7C4A"/>
    <w:rsid w:val="008E7E0E"/>
    <w:rsid w:val="008F00C0"/>
    <w:rsid w:val="008F0CA1"/>
    <w:rsid w:val="008F1802"/>
    <w:rsid w:val="008F246C"/>
    <w:rsid w:val="008F3102"/>
    <w:rsid w:val="00902176"/>
    <w:rsid w:val="00902EE5"/>
    <w:rsid w:val="00903C5F"/>
    <w:rsid w:val="00906070"/>
    <w:rsid w:val="0091449D"/>
    <w:rsid w:val="009210DF"/>
    <w:rsid w:val="00921F19"/>
    <w:rsid w:val="00923276"/>
    <w:rsid w:val="00927DA1"/>
    <w:rsid w:val="00927E20"/>
    <w:rsid w:val="00931050"/>
    <w:rsid w:val="00931369"/>
    <w:rsid w:val="00931DE5"/>
    <w:rsid w:val="009353E4"/>
    <w:rsid w:val="009359D0"/>
    <w:rsid w:val="0094200E"/>
    <w:rsid w:val="00946846"/>
    <w:rsid w:val="00947928"/>
    <w:rsid w:val="009511EB"/>
    <w:rsid w:val="00951D19"/>
    <w:rsid w:val="0095203D"/>
    <w:rsid w:val="00952640"/>
    <w:rsid w:val="00955F94"/>
    <w:rsid w:val="00960667"/>
    <w:rsid w:val="009646D1"/>
    <w:rsid w:val="009648F0"/>
    <w:rsid w:val="00966D0E"/>
    <w:rsid w:val="00970E93"/>
    <w:rsid w:val="00973DE0"/>
    <w:rsid w:val="00984E97"/>
    <w:rsid w:val="009907B1"/>
    <w:rsid w:val="00990C88"/>
    <w:rsid w:val="00994865"/>
    <w:rsid w:val="0099502C"/>
    <w:rsid w:val="009964B1"/>
    <w:rsid w:val="009A05F2"/>
    <w:rsid w:val="009A105E"/>
    <w:rsid w:val="009A5367"/>
    <w:rsid w:val="009A7F17"/>
    <w:rsid w:val="009B4C08"/>
    <w:rsid w:val="009B763E"/>
    <w:rsid w:val="009C1A20"/>
    <w:rsid w:val="009C209A"/>
    <w:rsid w:val="009C39CD"/>
    <w:rsid w:val="009C5342"/>
    <w:rsid w:val="009C602A"/>
    <w:rsid w:val="009C663E"/>
    <w:rsid w:val="009C70BE"/>
    <w:rsid w:val="009C75A7"/>
    <w:rsid w:val="009D4E69"/>
    <w:rsid w:val="009D57B4"/>
    <w:rsid w:val="009D7109"/>
    <w:rsid w:val="009E1F82"/>
    <w:rsid w:val="009E4973"/>
    <w:rsid w:val="009E4D11"/>
    <w:rsid w:val="009E55BC"/>
    <w:rsid w:val="009E5819"/>
    <w:rsid w:val="009E6615"/>
    <w:rsid w:val="009E6998"/>
    <w:rsid w:val="009F09DC"/>
    <w:rsid w:val="009F2AE8"/>
    <w:rsid w:val="009F303B"/>
    <w:rsid w:val="009F3434"/>
    <w:rsid w:val="009F6779"/>
    <w:rsid w:val="00A00B9D"/>
    <w:rsid w:val="00A02230"/>
    <w:rsid w:val="00A04FF6"/>
    <w:rsid w:val="00A05115"/>
    <w:rsid w:val="00A06BC2"/>
    <w:rsid w:val="00A0760F"/>
    <w:rsid w:val="00A07B11"/>
    <w:rsid w:val="00A1026A"/>
    <w:rsid w:val="00A10711"/>
    <w:rsid w:val="00A1182E"/>
    <w:rsid w:val="00A145B9"/>
    <w:rsid w:val="00A177A0"/>
    <w:rsid w:val="00A2234E"/>
    <w:rsid w:val="00A26CFD"/>
    <w:rsid w:val="00A27BD2"/>
    <w:rsid w:val="00A37162"/>
    <w:rsid w:val="00A419D7"/>
    <w:rsid w:val="00A43BCB"/>
    <w:rsid w:val="00A446F2"/>
    <w:rsid w:val="00A47E01"/>
    <w:rsid w:val="00A50698"/>
    <w:rsid w:val="00A53F76"/>
    <w:rsid w:val="00A66851"/>
    <w:rsid w:val="00A66973"/>
    <w:rsid w:val="00A73F8F"/>
    <w:rsid w:val="00A7472B"/>
    <w:rsid w:val="00A75ACF"/>
    <w:rsid w:val="00A8165B"/>
    <w:rsid w:val="00A837C3"/>
    <w:rsid w:val="00A8464C"/>
    <w:rsid w:val="00A84B58"/>
    <w:rsid w:val="00A8722F"/>
    <w:rsid w:val="00A87305"/>
    <w:rsid w:val="00A92665"/>
    <w:rsid w:val="00A95BFE"/>
    <w:rsid w:val="00A96694"/>
    <w:rsid w:val="00A9715B"/>
    <w:rsid w:val="00AA25CC"/>
    <w:rsid w:val="00AA39C0"/>
    <w:rsid w:val="00AA744A"/>
    <w:rsid w:val="00AB3F87"/>
    <w:rsid w:val="00AB492B"/>
    <w:rsid w:val="00AB4F3F"/>
    <w:rsid w:val="00AB5B3A"/>
    <w:rsid w:val="00AB7A28"/>
    <w:rsid w:val="00AC1D42"/>
    <w:rsid w:val="00AC5257"/>
    <w:rsid w:val="00AC6E63"/>
    <w:rsid w:val="00AC7A6D"/>
    <w:rsid w:val="00AD1406"/>
    <w:rsid w:val="00AD2397"/>
    <w:rsid w:val="00AD2A21"/>
    <w:rsid w:val="00AD72E5"/>
    <w:rsid w:val="00AE0590"/>
    <w:rsid w:val="00AE2895"/>
    <w:rsid w:val="00AE7A17"/>
    <w:rsid w:val="00AF236D"/>
    <w:rsid w:val="00AF29B7"/>
    <w:rsid w:val="00AF47EB"/>
    <w:rsid w:val="00AF4BAB"/>
    <w:rsid w:val="00AF55A7"/>
    <w:rsid w:val="00AF72C2"/>
    <w:rsid w:val="00AF7E37"/>
    <w:rsid w:val="00B02A75"/>
    <w:rsid w:val="00B02B70"/>
    <w:rsid w:val="00B03559"/>
    <w:rsid w:val="00B03D55"/>
    <w:rsid w:val="00B11526"/>
    <w:rsid w:val="00B15AD6"/>
    <w:rsid w:val="00B16ED6"/>
    <w:rsid w:val="00B201C8"/>
    <w:rsid w:val="00B209D2"/>
    <w:rsid w:val="00B228F7"/>
    <w:rsid w:val="00B26456"/>
    <w:rsid w:val="00B26DD6"/>
    <w:rsid w:val="00B356BD"/>
    <w:rsid w:val="00B36922"/>
    <w:rsid w:val="00B43777"/>
    <w:rsid w:val="00B45364"/>
    <w:rsid w:val="00B46689"/>
    <w:rsid w:val="00B46AAC"/>
    <w:rsid w:val="00B50807"/>
    <w:rsid w:val="00B50877"/>
    <w:rsid w:val="00B51427"/>
    <w:rsid w:val="00B5307A"/>
    <w:rsid w:val="00B5486C"/>
    <w:rsid w:val="00B54E08"/>
    <w:rsid w:val="00B56721"/>
    <w:rsid w:val="00B57F2E"/>
    <w:rsid w:val="00B60818"/>
    <w:rsid w:val="00B66F2E"/>
    <w:rsid w:val="00B6704E"/>
    <w:rsid w:val="00B70B6B"/>
    <w:rsid w:val="00B72003"/>
    <w:rsid w:val="00B72610"/>
    <w:rsid w:val="00B733C9"/>
    <w:rsid w:val="00B77110"/>
    <w:rsid w:val="00B77DF7"/>
    <w:rsid w:val="00B81580"/>
    <w:rsid w:val="00B818D5"/>
    <w:rsid w:val="00B81B2C"/>
    <w:rsid w:val="00B83243"/>
    <w:rsid w:val="00B83BBF"/>
    <w:rsid w:val="00B84F38"/>
    <w:rsid w:val="00B92094"/>
    <w:rsid w:val="00B921AF"/>
    <w:rsid w:val="00B932D9"/>
    <w:rsid w:val="00B933CD"/>
    <w:rsid w:val="00B9413E"/>
    <w:rsid w:val="00B9526A"/>
    <w:rsid w:val="00B956E7"/>
    <w:rsid w:val="00B95A70"/>
    <w:rsid w:val="00B968F2"/>
    <w:rsid w:val="00B9703C"/>
    <w:rsid w:val="00BA049C"/>
    <w:rsid w:val="00BA1AF3"/>
    <w:rsid w:val="00BB0A5A"/>
    <w:rsid w:val="00BB3C68"/>
    <w:rsid w:val="00BB5176"/>
    <w:rsid w:val="00BB57A5"/>
    <w:rsid w:val="00BB6373"/>
    <w:rsid w:val="00BC0761"/>
    <w:rsid w:val="00BC260D"/>
    <w:rsid w:val="00BC37F3"/>
    <w:rsid w:val="00BC5EE3"/>
    <w:rsid w:val="00BC719D"/>
    <w:rsid w:val="00BC7828"/>
    <w:rsid w:val="00BC7FDF"/>
    <w:rsid w:val="00BD0302"/>
    <w:rsid w:val="00BD0D44"/>
    <w:rsid w:val="00BD2DFF"/>
    <w:rsid w:val="00BD7498"/>
    <w:rsid w:val="00BE034C"/>
    <w:rsid w:val="00BE03A6"/>
    <w:rsid w:val="00BE19F4"/>
    <w:rsid w:val="00BE3808"/>
    <w:rsid w:val="00BE6703"/>
    <w:rsid w:val="00BE7D5A"/>
    <w:rsid w:val="00C0474D"/>
    <w:rsid w:val="00C061A9"/>
    <w:rsid w:val="00C10597"/>
    <w:rsid w:val="00C12E53"/>
    <w:rsid w:val="00C137B3"/>
    <w:rsid w:val="00C169FC"/>
    <w:rsid w:val="00C170AA"/>
    <w:rsid w:val="00C17B6D"/>
    <w:rsid w:val="00C20526"/>
    <w:rsid w:val="00C21277"/>
    <w:rsid w:val="00C2174D"/>
    <w:rsid w:val="00C22CFD"/>
    <w:rsid w:val="00C23D08"/>
    <w:rsid w:val="00C25A9A"/>
    <w:rsid w:val="00C27C39"/>
    <w:rsid w:val="00C32CE8"/>
    <w:rsid w:val="00C361B5"/>
    <w:rsid w:val="00C36476"/>
    <w:rsid w:val="00C3653C"/>
    <w:rsid w:val="00C36937"/>
    <w:rsid w:val="00C37E6C"/>
    <w:rsid w:val="00C419CB"/>
    <w:rsid w:val="00C44550"/>
    <w:rsid w:val="00C47C28"/>
    <w:rsid w:val="00C53E04"/>
    <w:rsid w:val="00C5400B"/>
    <w:rsid w:val="00C54B5B"/>
    <w:rsid w:val="00C55F65"/>
    <w:rsid w:val="00C607AC"/>
    <w:rsid w:val="00C62959"/>
    <w:rsid w:val="00C63617"/>
    <w:rsid w:val="00C647F0"/>
    <w:rsid w:val="00C65B1B"/>
    <w:rsid w:val="00C66544"/>
    <w:rsid w:val="00C66ADF"/>
    <w:rsid w:val="00C6726A"/>
    <w:rsid w:val="00C7186E"/>
    <w:rsid w:val="00C741D2"/>
    <w:rsid w:val="00C74809"/>
    <w:rsid w:val="00C75BA0"/>
    <w:rsid w:val="00C7766B"/>
    <w:rsid w:val="00C77812"/>
    <w:rsid w:val="00C77CC4"/>
    <w:rsid w:val="00C80C42"/>
    <w:rsid w:val="00C84A05"/>
    <w:rsid w:val="00C856FF"/>
    <w:rsid w:val="00C85AC4"/>
    <w:rsid w:val="00C86879"/>
    <w:rsid w:val="00C87367"/>
    <w:rsid w:val="00C901D5"/>
    <w:rsid w:val="00C9442C"/>
    <w:rsid w:val="00CA20E0"/>
    <w:rsid w:val="00CA5931"/>
    <w:rsid w:val="00CA6DBF"/>
    <w:rsid w:val="00CA74B3"/>
    <w:rsid w:val="00CA7DA6"/>
    <w:rsid w:val="00CB0831"/>
    <w:rsid w:val="00CB1393"/>
    <w:rsid w:val="00CB2080"/>
    <w:rsid w:val="00CB3242"/>
    <w:rsid w:val="00CB3426"/>
    <w:rsid w:val="00CB3FBF"/>
    <w:rsid w:val="00CB7959"/>
    <w:rsid w:val="00CC06CF"/>
    <w:rsid w:val="00CC20C5"/>
    <w:rsid w:val="00CC56EC"/>
    <w:rsid w:val="00CC6A65"/>
    <w:rsid w:val="00CC76F0"/>
    <w:rsid w:val="00CD0D8F"/>
    <w:rsid w:val="00CD3768"/>
    <w:rsid w:val="00CD724C"/>
    <w:rsid w:val="00CD7383"/>
    <w:rsid w:val="00CE229D"/>
    <w:rsid w:val="00CE38FA"/>
    <w:rsid w:val="00CE3EF3"/>
    <w:rsid w:val="00CE45D4"/>
    <w:rsid w:val="00CE49F0"/>
    <w:rsid w:val="00CE683B"/>
    <w:rsid w:val="00CF1875"/>
    <w:rsid w:val="00CF2275"/>
    <w:rsid w:val="00CF307E"/>
    <w:rsid w:val="00D01C49"/>
    <w:rsid w:val="00D02F16"/>
    <w:rsid w:val="00D0389A"/>
    <w:rsid w:val="00D060C2"/>
    <w:rsid w:val="00D15578"/>
    <w:rsid w:val="00D203EA"/>
    <w:rsid w:val="00D2046F"/>
    <w:rsid w:val="00D20659"/>
    <w:rsid w:val="00D2238B"/>
    <w:rsid w:val="00D2620D"/>
    <w:rsid w:val="00D26930"/>
    <w:rsid w:val="00D276F7"/>
    <w:rsid w:val="00D3128A"/>
    <w:rsid w:val="00D31FB9"/>
    <w:rsid w:val="00D329A2"/>
    <w:rsid w:val="00D3440C"/>
    <w:rsid w:val="00D347A2"/>
    <w:rsid w:val="00D35799"/>
    <w:rsid w:val="00D36E7E"/>
    <w:rsid w:val="00D3727B"/>
    <w:rsid w:val="00D372B3"/>
    <w:rsid w:val="00D37698"/>
    <w:rsid w:val="00D4299F"/>
    <w:rsid w:val="00D4301C"/>
    <w:rsid w:val="00D45CDD"/>
    <w:rsid w:val="00D46365"/>
    <w:rsid w:val="00D4743C"/>
    <w:rsid w:val="00D50FB0"/>
    <w:rsid w:val="00D51179"/>
    <w:rsid w:val="00D525B0"/>
    <w:rsid w:val="00D527A6"/>
    <w:rsid w:val="00D603DE"/>
    <w:rsid w:val="00D6192A"/>
    <w:rsid w:val="00D6286E"/>
    <w:rsid w:val="00D6368E"/>
    <w:rsid w:val="00D64A4C"/>
    <w:rsid w:val="00D67033"/>
    <w:rsid w:val="00D7585D"/>
    <w:rsid w:val="00D83576"/>
    <w:rsid w:val="00D85061"/>
    <w:rsid w:val="00D8630F"/>
    <w:rsid w:val="00D92566"/>
    <w:rsid w:val="00D952E2"/>
    <w:rsid w:val="00DA4D94"/>
    <w:rsid w:val="00DA5500"/>
    <w:rsid w:val="00DA7D0C"/>
    <w:rsid w:val="00DB08A4"/>
    <w:rsid w:val="00DB1014"/>
    <w:rsid w:val="00DB224C"/>
    <w:rsid w:val="00DB3E62"/>
    <w:rsid w:val="00DB53C5"/>
    <w:rsid w:val="00DC0AC0"/>
    <w:rsid w:val="00DC1D2B"/>
    <w:rsid w:val="00DD2A0F"/>
    <w:rsid w:val="00DD7E6F"/>
    <w:rsid w:val="00DE0881"/>
    <w:rsid w:val="00DE1DFC"/>
    <w:rsid w:val="00DE4CDE"/>
    <w:rsid w:val="00DE7EFA"/>
    <w:rsid w:val="00DF085B"/>
    <w:rsid w:val="00DF3D48"/>
    <w:rsid w:val="00DF7A47"/>
    <w:rsid w:val="00E00870"/>
    <w:rsid w:val="00E02454"/>
    <w:rsid w:val="00E04A8E"/>
    <w:rsid w:val="00E04CB8"/>
    <w:rsid w:val="00E05E01"/>
    <w:rsid w:val="00E116D8"/>
    <w:rsid w:val="00E138F6"/>
    <w:rsid w:val="00E141F0"/>
    <w:rsid w:val="00E17642"/>
    <w:rsid w:val="00E20DC3"/>
    <w:rsid w:val="00E25848"/>
    <w:rsid w:val="00E317E9"/>
    <w:rsid w:val="00E31A27"/>
    <w:rsid w:val="00E329B6"/>
    <w:rsid w:val="00E33981"/>
    <w:rsid w:val="00E34896"/>
    <w:rsid w:val="00E34939"/>
    <w:rsid w:val="00E35E2D"/>
    <w:rsid w:val="00E37DE6"/>
    <w:rsid w:val="00E40DC0"/>
    <w:rsid w:val="00E41533"/>
    <w:rsid w:val="00E44962"/>
    <w:rsid w:val="00E46B7C"/>
    <w:rsid w:val="00E46D32"/>
    <w:rsid w:val="00E47078"/>
    <w:rsid w:val="00E50DE8"/>
    <w:rsid w:val="00E53CE2"/>
    <w:rsid w:val="00E55607"/>
    <w:rsid w:val="00E55CB9"/>
    <w:rsid w:val="00E60ADF"/>
    <w:rsid w:val="00E6221A"/>
    <w:rsid w:val="00E65D37"/>
    <w:rsid w:val="00E66080"/>
    <w:rsid w:val="00E704D2"/>
    <w:rsid w:val="00E73A9E"/>
    <w:rsid w:val="00E74B48"/>
    <w:rsid w:val="00E757F3"/>
    <w:rsid w:val="00E75ECE"/>
    <w:rsid w:val="00E76ABE"/>
    <w:rsid w:val="00E773E6"/>
    <w:rsid w:val="00E8356C"/>
    <w:rsid w:val="00E84169"/>
    <w:rsid w:val="00E851D4"/>
    <w:rsid w:val="00E8607B"/>
    <w:rsid w:val="00E862E8"/>
    <w:rsid w:val="00E9211E"/>
    <w:rsid w:val="00E93156"/>
    <w:rsid w:val="00E94581"/>
    <w:rsid w:val="00E95300"/>
    <w:rsid w:val="00EA1B0D"/>
    <w:rsid w:val="00EA4359"/>
    <w:rsid w:val="00EA4CF7"/>
    <w:rsid w:val="00EA55E9"/>
    <w:rsid w:val="00EA58BE"/>
    <w:rsid w:val="00EA5B95"/>
    <w:rsid w:val="00EA5DB9"/>
    <w:rsid w:val="00EA5FF2"/>
    <w:rsid w:val="00EA62AA"/>
    <w:rsid w:val="00EA6B0A"/>
    <w:rsid w:val="00EB0191"/>
    <w:rsid w:val="00EB1E04"/>
    <w:rsid w:val="00EB376F"/>
    <w:rsid w:val="00EB3A12"/>
    <w:rsid w:val="00EB575B"/>
    <w:rsid w:val="00EC05ED"/>
    <w:rsid w:val="00EC49EC"/>
    <w:rsid w:val="00EC4C8D"/>
    <w:rsid w:val="00EC54C3"/>
    <w:rsid w:val="00EC56C9"/>
    <w:rsid w:val="00EC7332"/>
    <w:rsid w:val="00EC748C"/>
    <w:rsid w:val="00EC7537"/>
    <w:rsid w:val="00EC7A1B"/>
    <w:rsid w:val="00ED046C"/>
    <w:rsid w:val="00ED3F29"/>
    <w:rsid w:val="00EE00C6"/>
    <w:rsid w:val="00EE0622"/>
    <w:rsid w:val="00EE3574"/>
    <w:rsid w:val="00EE3DF0"/>
    <w:rsid w:val="00EE44E9"/>
    <w:rsid w:val="00EE5957"/>
    <w:rsid w:val="00EF2EE6"/>
    <w:rsid w:val="00EF57CE"/>
    <w:rsid w:val="00EF60D0"/>
    <w:rsid w:val="00EF6AA3"/>
    <w:rsid w:val="00EF6AEA"/>
    <w:rsid w:val="00F02045"/>
    <w:rsid w:val="00F03DCA"/>
    <w:rsid w:val="00F04775"/>
    <w:rsid w:val="00F04E10"/>
    <w:rsid w:val="00F055F7"/>
    <w:rsid w:val="00F1066A"/>
    <w:rsid w:val="00F10FC2"/>
    <w:rsid w:val="00F10FC3"/>
    <w:rsid w:val="00F119DF"/>
    <w:rsid w:val="00F17313"/>
    <w:rsid w:val="00F235E2"/>
    <w:rsid w:val="00F241E9"/>
    <w:rsid w:val="00F2519B"/>
    <w:rsid w:val="00F27A3A"/>
    <w:rsid w:val="00F31CAE"/>
    <w:rsid w:val="00F31F86"/>
    <w:rsid w:val="00F33BC2"/>
    <w:rsid w:val="00F4279C"/>
    <w:rsid w:val="00F45C81"/>
    <w:rsid w:val="00F469BE"/>
    <w:rsid w:val="00F4743E"/>
    <w:rsid w:val="00F532ED"/>
    <w:rsid w:val="00F53525"/>
    <w:rsid w:val="00F54878"/>
    <w:rsid w:val="00F565E0"/>
    <w:rsid w:val="00F64E5B"/>
    <w:rsid w:val="00F65901"/>
    <w:rsid w:val="00F6719E"/>
    <w:rsid w:val="00F74295"/>
    <w:rsid w:val="00F7452D"/>
    <w:rsid w:val="00F74540"/>
    <w:rsid w:val="00F75A1A"/>
    <w:rsid w:val="00F81F42"/>
    <w:rsid w:val="00F855F3"/>
    <w:rsid w:val="00F86CC9"/>
    <w:rsid w:val="00F900F5"/>
    <w:rsid w:val="00F94625"/>
    <w:rsid w:val="00F948E6"/>
    <w:rsid w:val="00F954BF"/>
    <w:rsid w:val="00FA2C4C"/>
    <w:rsid w:val="00FA56F0"/>
    <w:rsid w:val="00FB0A33"/>
    <w:rsid w:val="00FB503F"/>
    <w:rsid w:val="00FC4DDA"/>
    <w:rsid w:val="00FC514A"/>
    <w:rsid w:val="00FC51BB"/>
    <w:rsid w:val="00FC607D"/>
    <w:rsid w:val="00FD05D8"/>
    <w:rsid w:val="00FD5C89"/>
    <w:rsid w:val="00FE0889"/>
    <w:rsid w:val="00FE521B"/>
    <w:rsid w:val="00FE66A5"/>
    <w:rsid w:val="00FE692B"/>
    <w:rsid w:val="00FF2113"/>
    <w:rsid w:val="00FF3251"/>
    <w:rsid w:val="00FF365E"/>
    <w:rsid w:val="00FF5598"/>
    <w:rsid w:val="00FF58E9"/>
    <w:rsid w:val="00FF6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73B24A-15F3-41BB-8EAB-0E5B43531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480" w:after="48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qFormat/>
    <w:rsid w:val="00CB0831"/>
    <w:pPr>
      <w:keepNext/>
      <w:spacing w:before="240" w:after="60" w:line="48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DE" w:eastAsia="de-DE"/>
    </w:rPr>
  </w:style>
  <w:style w:type="paragraph" w:styleId="Heading2">
    <w:name w:val="heading 2"/>
    <w:basedOn w:val="Normal"/>
    <w:next w:val="Normal"/>
    <w:link w:val="Heading2Char"/>
    <w:qFormat/>
    <w:rsid w:val="00CB0831"/>
    <w:pPr>
      <w:keepNext/>
      <w:spacing w:before="240" w:after="60" w:line="48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de-DE" w:eastAsia="de-DE"/>
    </w:rPr>
  </w:style>
  <w:style w:type="paragraph" w:styleId="Heading3">
    <w:name w:val="heading 3"/>
    <w:basedOn w:val="Normal"/>
    <w:next w:val="Normal"/>
    <w:link w:val="Heading3Char"/>
    <w:qFormat/>
    <w:rsid w:val="00CB0831"/>
    <w:pPr>
      <w:keepNext/>
      <w:spacing w:before="240" w:after="60" w:line="480" w:lineRule="auto"/>
      <w:outlineLvl w:val="2"/>
    </w:pPr>
    <w:rPr>
      <w:rFonts w:ascii="Arial" w:eastAsia="Times New Roman" w:hAnsi="Arial" w:cs="Arial"/>
      <w:b/>
      <w:bCs/>
      <w:sz w:val="26"/>
      <w:szCs w:val="26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B0831"/>
    <w:rPr>
      <w:rFonts w:ascii="Arial" w:eastAsia="Times New Roman" w:hAnsi="Arial" w:cs="Arial"/>
      <w:b/>
      <w:bCs/>
      <w:kern w:val="32"/>
      <w:sz w:val="32"/>
      <w:szCs w:val="32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CB0831"/>
    <w:rPr>
      <w:rFonts w:ascii="Arial" w:eastAsia="Times New Roman" w:hAnsi="Arial" w:cs="Arial"/>
      <w:b/>
      <w:bCs/>
      <w:i/>
      <w:iCs/>
      <w:sz w:val="28"/>
      <w:szCs w:val="28"/>
      <w:lang w:val="de-DE" w:eastAsia="de-DE"/>
    </w:rPr>
  </w:style>
  <w:style w:type="character" w:customStyle="1" w:styleId="Heading3Char">
    <w:name w:val="Heading 3 Char"/>
    <w:basedOn w:val="DefaultParagraphFont"/>
    <w:link w:val="Heading3"/>
    <w:rsid w:val="00CB0831"/>
    <w:rPr>
      <w:rFonts w:ascii="Arial" w:eastAsia="Times New Roman" w:hAnsi="Arial" w:cs="Arial"/>
      <w:b/>
      <w:bCs/>
      <w:sz w:val="26"/>
      <w:szCs w:val="26"/>
      <w:lang w:val="de-DE" w:eastAsia="de-DE"/>
    </w:rPr>
  </w:style>
  <w:style w:type="character" w:styleId="CommentReference">
    <w:name w:val="annotation reference"/>
    <w:basedOn w:val="DefaultParagraphFont"/>
    <w:semiHidden/>
    <w:rsid w:val="00CB083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CB0831"/>
    <w:pPr>
      <w:spacing w:before="0" w:line="480" w:lineRule="auto"/>
    </w:pPr>
    <w:rPr>
      <w:rFonts w:ascii="Arial" w:eastAsia="Times New Roman" w:hAnsi="Arial" w:cs="Times New Roman"/>
      <w:sz w:val="20"/>
      <w:szCs w:val="24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semiHidden/>
    <w:rsid w:val="00CB0831"/>
    <w:rPr>
      <w:rFonts w:ascii="Arial" w:eastAsia="Times New Roman" w:hAnsi="Arial" w:cs="Times New Roman"/>
      <w:sz w:val="20"/>
      <w:szCs w:val="24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08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0831"/>
    <w:rPr>
      <w:rFonts w:ascii="Arial" w:eastAsia="Times New Roman" w:hAnsi="Arial" w:cs="Times New Roman"/>
      <w:b/>
      <w:bCs/>
      <w:sz w:val="20"/>
      <w:szCs w:val="24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0831"/>
    <w:pPr>
      <w:spacing w:before="0" w:line="480" w:lineRule="auto"/>
    </w:pPr>
    <w:rPr>
      <w:rFonts w:ascii="Tahoma" w:eastAsia="Times New Roman" w:hAnsi="Tahoma" w:cs="Tahoma"/>
      <w:sz w:val="16"/>
      <w:szCs w:val="16"/>
      <w:lang w:val="de-DE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831"/>
    <w:rPr>
      <w:rFonts w:ascii="Tahoma" w:eastAsia="Times New Roman" w:hAnsi="Tahoma" w:cs="Tahoma"/>
      <w:sz w:val="16"/>
      <w:szCs w:val="16"/>
      <w:lang w:val="de-DE" w:eastAsia="de-DE"/>
    </w:rPr>
  </w:style>
  <w:style w:type="character" w:styleId="Hyperlink">
    <w:name w:val="Hyperlink"/>
    <w:basedOn w:val="DefaultParagraphFont"/>
    <w:uiPriority w:val="99"/>
    <w:rsid w:val="00CB0831"/>
    <w:rPr>
      <w:color w:val="0000FF"/>
      <w:u w:val="single"/>
    </w:rPr>
  </w:style>
  <w:style w:type="paragraph" w:styleId="Footer">
    <w:name w:val="footer"/>
    <w:basedOn w:val="Normal"/>
    <w:link w:val="FooterChar"/>
    <w:rsid w:val="00CB0831"/>
    <w:pPr>
      <w:tabs>
        <w:tab w:val="center" w:pos="4536"/>
        <w:tab w:val="right" w:pos="9072"/>
      </w:tabs>
      <w:spacing w:before="0" w:line="480" w:lineRule="auto"/>
    </w:pPr>
    <w:rPr>
      <w:rFonts w:ascii="Arial" w:eastAsia="Times New Roman" w:hAnsi="Arial" w:cs="Times New Roman"/>
      <w:sz w:val="24"/>
      <w:szCs w:val="24"/>
      <w:lang w:val="de-DE" w:eastAsia="de-DE"/>
    </w:rPr>
  </w:style>
  <w:style w:type="character" w:customStyle="1" w:styleId="FooterChar">
    <w:name w:val="Footer Char"/>
    <w:basedOn w:val="DefaultParagraphFont"/>
    <w:link w:val="Footer"/>
    <w:rsid w:val="00CB0831"/>
    <w:rPr>
      <w:rFonts w:ascii="Arial" w:eastAsia="Times New Roman" w:hAnsi="Arial" w:cs="Times New Roman"/>
      <w:sz w:val="24"/>
      <w:szCs w:val="24"/>
      <w:lang w:val="de-DE" w:eastAsia="de-DE"/>
    </w:rPr>
  </w:style>
  <w:style w:type="character" w:styleId="PageNumber">
    <w:name w:val="page number"/>
    <w:basedOn w:val="DefaultParagraphFont"/>
    <w:rsid w:val="00CB0831"/>
  </w:style>
  <w:style w:type="paragraph" w:styleId="Header">
    <w:name w:val="header"/>
    <w:basedOn w:val="Normal"/>
    <w:link w:val="HeaderChar"/>
    <w:rsid w:val="00CB0831"/>
    <w:pPr>
      <w:tabs>
        <w:tab w:val="center" w:pos="4536"/>
        <w:tab w:val="right" w:pos="9072"/>
      </w:tabs>
      <w:spacing w:before="0" w:line="480" w:lineRule="auto"/>
    </w:pPr>
    <w:rPr>
      <w:rFonts w:ascii="Arial" w:eastAsia="Times New Roman" w:hAnsi="Arial" w:cs="Times New Roman"/>
      <w:sz w:val="24"/>
      <w:szCs w:val="24"/>
      <w:lang w:val="de-DE" w:eastAsia="de-DE"/>
    </w:rPr>
  </w:style>
  <w:style w:type="character" w:customStyle="1" w:styleId="HeaderChar">
    <w:name w:val="Header Char"/>
    <w:basedOn w:val="DefaultParagraphFont"/>
    <w:link w:val="Header"/>
    <w:rsid w:val="00CB0831"/>
    <w:rPr>
      <w:rFonts w:ascii="Arial" w:eastAsia="Times New Roman" w:hAnsi="Arial" w:cs="Times New Roman"/>
      <w:sz w:val="24"/>
      <w:szCs w:val="24"/>
      <w:lang w:val="de-DE" w:eastAsia="de-DE"/>
    </w:rPr>
  </w:style>
  <w:style w:type="paragraph" w:customStyle="1" w:styleId="StandardTimesNewRoman">
    <w:name w:val="Standard + Times New Roman"/>
    <w:basedOn w:val="Normal"/>
    <w:rsid w:val="00CB0831"/>
    <w:pPr>
      <w:spacing w:before="0" w:line="480" w:lineRule="auto"/>
    </w:pPr>
    <w:rPr>
      <w:rFonts w:ascii="Arial" w:eastAsia="Times New Roman" w:hAnsi="Arial" w:cs="Times New Roman"/>
      <w:sz w:val="24"/>
      <w:szCs w:val="24"/>
      <w:lang w:eastAsia="de-DE"/>
    </w:rPr>
  </w:style>
  <w:style w:type="table" w:styleId="TableGrid">
    <w:name w:val="Table Grid"/>
    <w:basedOn w:val="TableNormal"/>
    <w:uiPriority w:val="39"/>
    <w:rsid w:val="00CB0831"/>
    <w:pPr>
      <w:spacing w:before="0"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semiHidden/>
    <w:rsid w:val="00CB0831"/>
    <w:pPr>
      <w:shd w:val="clear" w:color="auto" w:fill="000080"/>
      <w:spacing w:before="0" w:line="480" w:lineRule="auto"/>
    </w:pPr>
    <w:rPr>
      <w:rFonts w:ascii="Tahoma" w:eastAsia="Times New Roman" w:hAnsi="Tahoma" w:cs="Tahoma"/>
      <w:sz w:val="20"/>
      <w:szCs w:val="24"/>
      <w:lang w:val="de-DE" w:eastAsia="de-DE"/>
    </w:rPr>
  </w:style>
  <w:style w:type="character" w:customStyle="1" w:styleId="DocumentMapChar">
    <w:name w:val="Document Map Char"/>
    <w:basedOn w:val="DefaultParagraphFont"/>
    <w:link w:val="DocumentMap"/>
    <w:semiHidden/>
    <w:rsid w:val="00CB0831"/>
    <w:rPr>
      <w:rFonts w:ascii="Tahoma" w:eastAsia="Times New Roman" w:hAnsi="Tahoma" w:cs="Tahoma"/>
      <w:sz w:val="20"/>
      <w:szCs w:val="24"/>
      <w:shd w:val="clear" w:color="auto" w:fill="000080"/>
      <w:lang w:val="de-DE" w:eastAsia="de-DE"/>
    </w:rPr>
  </w:style>
  <w:style w:type="paragraph" w:styleId="ListParagraph">
    <w:name w:val="List Paragraph"/>
    <w:basedOn w:val="Normal"/>
    <w:uiPriority w:val="34"/>
    <w:qFormat/>
    <w:rsid w:val="00CB0831"/>
    <w:pPr>
      <w:spacing w:before="0" w:line="480" w:lineRule="auto"/>
      <w:ind w:left="720"/>
      <w:contextualSpacing/>
    </w:pPr>
    <w:rPr>
      <w:rFonts w:ascii="Arial" w:eastAsia="Times New Roman" w:hAnsi="Arial" w:cs="Times New Roman"/>
      <w:sz w:val="24"/>
      <w:szCs w:val="24"/>
      <w:lang w:val="de-DE" w:eastAsia="de-DE"/>
    </w:rPr>
  </w:style>
  <w:style w:type="paragraph" w:styleId="NormalWeb">
    <w:name w:val="Normal (Web)"/>
    <w:basedOn w:val="Normal"/>
    <w:uiPriority w:val="99"/>
    <w:unhideWhenUsed/>
    <w:rsid w:val="00CB0831"/>
    <w:pPr>
      <w:spacing w:before="100" w:beforeAutospacing="1" w:after="100" w:afterAutospacing="1" w:line="480" w:lineRule="auto"/>
    </w:pPr>
    <w:rPr>
      <w:rFonts w:ascii="Arial" w:eastAsiaTheme="minorEastAsia" w:hAnsi="Arial" w:cs="Times New Roman"/>
      <w:sz w:val="24"/>
      <w:szCs w:val="24"/>
      <w:lang w:val="de-DE"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CB0831"/>
    <w:rPr>
      <w:color w:val="800080"/>
      <w:u w:val="single"/>
    </w:rPr>
  </w:style>
  <w:style w:type="character" w:styleId="PlaceholderText">
    <w:name w:val="Placeholder Text"/>
    <w:basedOn w:val="DefaultParagraphFont"/>
    <w:uiPriority w:val="99"/>
    <w:semiHidden/>
    <w:rsid w:val="00CB0831"/>
    <w:rPr>
      <w:color w:val="808080"/>
    </w:rPr>
  </w:style>
  <w:style w:type="paragraph" w:styleId="Revision">
    <w:name w:val="Revision"/>
    <w:hidden/>
    <w:uiPriority w:val="99"/>
    <w:semiHidden/>
    <w:rsid w:val="00CB0831"/>
    <w:pPr>
      <w:spacing w:before="0" w:after="0" w:line="240" w:lineRule="auto"/>
    </w:pPr>
    <w:rPr>
      <w:rFonts w:ascii="Times New Roman" w:eastAsia="Times New Roman" w:hAnsi="Times New Roman" w:cs="Times New Roman"/>
      <w:sz w:val="24"/>
      <w:szCs w:val="20"/>
      <w:lang w:val="de-DE" w:eastAsia="de-DE"/>
    </w:rPr>
  </w:style>
  <w:style w:type="paragraph" w:customStyle="1" w:styleId="xl65">
    <w:name w:val="xl65"/>
    <w:basedOn w:val="Normal"/>
    <w:rsid w:val="00CB0831"/>
    <w:pPr>
      <w:spacing w:before="100" w:beforeAutospacing="1" w:after="100" w:afterAutospacing="1" w:line="480" w:lineRule="auto"/>
    </w:pPr>
    <w:rPr>
      <w:rFonts w:ascii="Arial" w:eastAsia="Times New Roman" w:hAnsi="Arial" w:cs="Times New Roman"/>
      <w:b/>
      <w:bCs/>
      <w:color w:val="333333"/>
      <w:sz w:val="16"/>
      <w:szCs w:val="16"/>
      <w:lang w:val="de-DE" w:eastAsia="de-DE"/>
    </w:rPr>
  </w:style>
  <w:style w:type="paragraph" w:customStyle="1" w:styleId="xl66">
    <w:name w:val="xl66"/>
    <w:basedOn w:val="Normal"/>
    <w:rsid w:val="00CB0831"/>
    <w:pPr>
      <w:spacing w:before="100" w:beforeAutospacing="1" w:after="100" w:afterAutospacing="1" w:line="480" w:lineRule="auto"/>
    </w:pPr>
    <w:rPr>
      <w:rFonts w:ascii="Arial" w:eastAsia="Times New Roman" w:hAnsi="Arial" w:cs="Times New Roman"/>
      <w:sz w:val="16"/>
      <w:szCs w:val="16"/>
      <w:lang w:val="de-DE" w:eastAsia="de-DE"/>
    </w:rPr>
  </w:style>
  <w:style w:type="paragraph" w:customStyle="1" w:styleId="xl67">
    <w:name w:val="xl67"/>
    <w:basedOn w:val="Normal"/>
    <w:rsid w:val="00CB0831"/>
    <w:pPr>
      <w:spacing w:before="100" w:beforeAutospacing="1" w:after="100" w:afterAutospacing="1" w:line="480" w:lineRule="auto"/>
      <w:jc w:val="right"/>
    </w:pPr>
    <w:rPr>
      <w:rFonts w:ascii="Arial" w:eastAsia="Times New Roman" w:hAnsi="Arial" w:cs="Times New Roman"/>
      <w:sz w:val="16"/>
      <w:szCs w:val="16"/>
      <w:lang w:val="de-DE" w:eastAsia="de-DE"/>
    </w:rPr>
  </w:style>
  <w:style w:type="paragraph" w:customStyle="1" w:styleId="xl68">
    <w:name w:val="xl68"/>
    <w:basedOn w:val="Normal"/>
    <w:rsid w:val="00CB0831"/>
    <w:pPr>
      <w:spacing w:before="100" w:beforeAutospacing="1" w:after="100" w:afterAutospacing="1" w:line="480" w:lineRule="auto"/>
    </w:pPr>
    <w:rPr>
      <w:rFonts w:ascii="Arial" w:eastAsia="Times New Roman" w:hAnsi="Arial" w:cs="Times New Roman"/>
      <w:sz w:val="16"/>
      <w:szCs w:val="16"/>
      <w:lang w:val="de-DE" w:eastAsia="de-DE"/>
    </w:rPr>
  </w:style>
  <w:style w:type="paragraph" w:customStyle="1" w:styleId="xl69">
    <w:name w:val="xl69"/>
    <w:basedOn w:val="Normal"/>
    <w:rsid w:val="00CB0831"/>
    <w:pPr>
      <w:spacing w:before="100" w:beforeAutospacing="1" w:after="100" w:afterAutospacing="1" w:line="480" w:lineRule="auto"/>
    </w:pPr>
    <w:rPr>
      <w:rFonts w:ascii="Arial" w:eastAsia="Times New Roman" w:hAnsi="Arial" w:cs="Times New Roman"/>
      <w:sz w:val="16"/>
      <w:szCs w:val="16"/>
      <w:lang w:val="de-DE" w:eastAsia="de-DE"/>
    </w:rPr>
  </w:style>
  <w:style w:type="paragraph" w:customStyle="1" w:styleId="xl70">
    <w:name w:val="xl70"/>
    <w:basedOn w:val="Normal"/>
    <w:rsid w:val="00CB0831"/>
    <w:pPr>
      <w:spacing w:before="100" w:beforeAutospacing="1" w:after="100" w:afterAutospacing="1" w:line="480" w:lineRule="auto"/>
      <w:jc w:val="center"/>
    </w:pPr>
    <w:rPr>
      <w:rFonts w:ascii="Arial" w:eastAsia="Times New Roman" w:hAnsi="Arial" w:cs="Times New Roman"/>
      <w:sz w:val="16"/>
      <w:szCs w:val="16"/>
      <w:lang w:val="de-DE" w:eastAsia="de-DE"/>
    </w:rPr>
  </w:style>
  <w:style w:type="paragraph" w:customStyle="1" w:styleId="xl71">
    <w:name w:val="xl71"/>
    <w:basedOn w:val="Normal"/>
    <w:rsid w:val="00CB0831"/>
    <w:pPr>
      <w:spacing w:before="100" w:beforeAutospacing="1" w:after="100" w:afterAutospacing="1" w:line="480" w:lineRule="auto"/>
    </w:pPr>
    <w:rPr>
      <w:rFonts w:ascii="Arial" w:eastAsia="Times New Roman" w:hAnsi="Arial" w:cs="Times New Roman"/>
      <w:b/>
      <w:bCs/>
      <w:sz w:val="16"/>
      <w:szCs w:val="16"/>
      <w:lang w:val="de-DE" w:eastAsia="de-DE"/>
    </w:rPr>
  </w:style>
  <w:style w:type="character" w:customStyle="1" w:styleId="st">
    <w:name w:val="st"/>
    <w:basedOn w:val="DefaultParagraphFont"/>
    <w:rsid w:val="00CB0831"/>
  </w:style>
  <w:style w:type="paragraph" w:customStyle="1" w:styleId="msonormal0">
    <w:name w:val="msonormal"/>
    <w:basedOn w:val="Normal"/>
    <w:rsid w:val="00CB0831"/>
    <w:pPr>
      <w:spacing w:before="100" w:beforeAutospacing="1" w:after="100" w:afterAutospacing="1" w:line="480" w:lineRule="auto"/>
    </w:pPr>
    <w:rPr>
      <w:rFonts w:ascii="Arial" w:eastAsia="Times New Roman" w:hAnsi="Arial" w:cs="Times New Roman"/>
      <w:sz w:val="24"/>
      <w:szCs w:val="24"/>
      <w:lang w:val="de-DE" w:eastAsia="de-DE"/>
    </w:rPr>
  </w:style>
  <w:style w:type="paragraph" w:customStyle="1" w:styleId="font5">
    <w:name w:val="font5"/>
    <w:basedOn w:val="Normal"/>
    <w:rsid w:val="00CB0831"/>
    <w:pPr>
      <w:spacing w:before="100" w:beforeAutospacing="1" w:after="100" w:afterAutospacing="1" w:line="480" w:lineRule="auto"/>
    </w:pPr>
    <w:rPr>
      <w:rFonts w:ascii="Arial" w:eastAsia="Times New Roman" w:hAnsi="Arial" w:cs="Times New Roman"/>
      <w:b/>
      <w:bCs/>
      <w:sz w:val="16"/>
      <w:szCs w:val="16"/>
      <w:lang w:val="de-DE" w:eastAsia="de-DE"/>
    </w:rPr>
  </w:style>
  <w:style w:type="paragraph" w:customStyle="1" w:styleId="font6">
    <w:name w:val="font6"/>
    <w:basedOn w:val="Normal"/>
    <w:rsid w:val="00CB0831"/>
    <w:pPr>
      <w:spacing w:before="100" w:beforeAutospacing="1" w:after="100" w:afterAutospacing="1" w:line="480" w:lineRule="auto"/>
    </w:pPr>
    <w:rPr>
      <w:rFonts w:ascii="Arial" w:eastAsia="Times New Roman" w:hAnsi="Arial" w:cs="Times New Roman"/>
      <w:sz w:val="16"/>
      <w:szCs w:val="16"/>
      <w:lang w:val="de-DE" w:eastAsia="de-DE"/>
    </w:rPr>
  </w:style>
  <w:style w:type="paragraph" w:customStyle="1" w:styleId="font7">
    <w:name w:val="font7"/>
    <w:basedOn w:val="Normal"/>
    <w:rsid w:val="00CB0831"/>
    <w:pPr>
      <w:spacing w:before="100" w:beforeAutospacing="1" w:after="100" w:afterAutospacing="1" w:line="480" w:lineRule="auto"/>
    </w:pPr>
    <w:rPr>
      <w:rFonts w:ascii="Arial" w:eastAsia="Times New Roman" w:hAnsi="Arial" w:cs="Times New Roman"/>
      <w:sz w:val="16"/>
      <w:szCs w:val="16"/>
      <w:lang w:val="de-DE" w:eastAsia="de-DE"/>
    </w:rPr>
  </w:style>
  <w:style w:type="paragraph" w:customStyle="1" w:styleId="font8">
    <w:name w:val="font8"/>
    <w:basedOn w:val="Normal"/>
    <w:rsid w:val="00CB0831"/>
    <w:pPr>
      <w:spacing w:before="100" w:beforeAutospacing="1" w:after="100" w:afterAutospacing="1" w:line="480" w:lineRule="auto"/>
    </w:pPr>
    <w:rPr>
      <w:rFonts w:ascii="Arial" w:eastAsia="Times New Roman" w:hAnsi="Arial" w:cs="Times New Roman"/>
      <w:b/>
      <w:bCs/>
      <w:sz w:val="16"/>
      <w:szCs w:val="16"/>
      <w:lang w:val="de-DE" w:eastAsia="de-DE"/>
    </w:rPr>
  </w:style>
  <w:style w:type="paragraph" w:customStyle="1" w:styleId="font9">
    <w:name w:val="font9"/>
    <w:basedOn w:val="Normal"/>
    <w:rsid w:val="00CB0831"/>
    <w:pPr>
      <w:spacing w:before="100" w:beforeAutospacing="1" w:after="100" w:afterAutospacing="1" w:line="480" w:lineRule="auto"/>
    </w:pPr>
    <w:rPr>
      <w:rFonts w:ascii="Arial" w:eastAsia="Times New Roman" w:hAnsi="Arial" w:cs="Times New Roman"/>
      <w:b/>
      <w:bCs/>
      <w:color w:val="000000"/>
      <w:sz w:val="16"/>
      <w:szCs w:val="16"/>
      <w:lang w:val="de-DE" w:eastAsia="de-DE"/>
    </w:rPr>
  </w:style>
  <w:style w:type="paragraph" w:customStyle="1" w:styleId="font10">
    <w:name w:val="font10"/>
    <w:basedOn w:val="Normal"/>
    <w:rsid w:val="00CB0831"/>
    <w:pPr>
      <w:spacing w:before="100" w:beforeAutospacing="1" w:after="100" w:afterAutospacing="1" w:line="480" w:lineRule="auto"/>
    </w:pPr>
    <w:rPr>
      <w:rFonts w:ascii="Arial" w:eastAsia="Times New Roman" w:hAnsi="Arial" w:cs="Times New Roman"/>
      <w:color w:val="000000"/>
      <w:sz w:val="16"/>
      <w:szCs w:val="16"/>
      <w:lang w:val="de-DE" w:eastAsia="de-DE"/>
    </w:rPr>
  </w:style>
  <w:style w:type="paragraph" w:customStyle="1" w:styleId="font11">
    <w:name w:val="font11"/>
    <w:basedOn w:val="Normal"/>
    <w:rsid w:val="00CB0831"/>
    <w:pPr>
      <w:spacing w:before="100" w:beforeAutospacing="1" w:after="100" w:afterAutospacing="1" w:line="480" w:lineRule="auto"/>
    </w:pPr>
    <w:rPr>
      <w:rFonts w:ascii="Arial" w:eastAsia="Times New Roman" w:hAnsi="Arial" w:cs="Times New Roman"/>
      <w:b/>
      <w:bCs/>
      <w:color w:val="000000"/>
      <w:sz w:val="16"/>
      <w:szCs w:val="16"/>
      <w:lang w:val="de-DE" w:eastAsia="de-DE"/>
    </w:rPr>
  </w:style>
  <w:style w:type="paragraph" w:customStyle="1" w:styleId="xl72">
    <w:name w:val="xl72"/>
    <w:basedOn w:val="Normal"/>
    <w:rsid w:val="00CB0831"/>
    <w:pPr>
      <w:pBdr>
        <w:bottom w:val="single" w:sz="8" w:space="0" w:color="auto"/>
      </w:pBdr>
      <w:spacing w:before="100" w:beforeAutospacing="1" w:after="100" w:afterAutospacing="1" w:line="480" w:lineRule="auto"/>
      <w:textAlignment w:val="center"/>
    </w:pPr>
    <w:rPr>
      <w:rFonts w:ascii="Arial" w:eastAsia="Times New Roman" w:hAnsi="Arial" w:cs="Times New Roman"/>
      <w:b/>
      <w:bCs/>
      <w:sz w:val="16"/>
      <w:szCs w:val="16"/>
      <w:lang w:val="de-DE" w:eastAsia="de-DE"/>
    </w:rPr>
  </w:style>
  <w:style w:type="paragraph" w:customStyle="1" w:styleId="xl73">
    <w:name w:val="xl73"/>
    <w:basedOn w:val="Normal"/>
    <w:rsid w:val="00CB0831"/>
    <w:pPr>
      <w:spacing w:before="100" w:beforeAutospacing="1" w:after="100" w:afterAutospacing="1" w:line="480" w:lineRule="auto"/>
      <w:textAlignment w:val="center"/>
    </w:pPr>
    <w:rPr>
      <w:rFonts w:ascii="Arial" w:eastAsia="Times New Roman" w:hAnsi="Arial" w:cs="Times New Roman"/>
      <w:sz w:val="16"/>
      <w:szCs w:val="16"/>
      <w:lang w:val="de-DE" w:eastAsia="de-DE"/>
    </w:rPr>
  </w:style>
  <w:style w:type="paragraph" w:customStyle="1" w:styleId="xl74">
    <w:name w:val="xl74"/>
    <w:basedOn w:val="Normal"/>
    <w:rsid w:val="00CB0831"/>
    <w:pPr>
      <w:spacing w:before="100" w:beforeAutospacing="1" w:after="100" w:afterAutospacing="1" w:line="480" w:lineRule="auto"/>
      <w:textAlignment w:val="center"/>
    </w:pPr>
    <w:rPr>
      <w:rFonts w:ascii="Arial" w:eastAsia="Times New Roman" w:hAnsi="Arial" w:cs="Times New Roman"/>
      <w:sz w:val="16"/>
      <w:szCs w:val="16"/>
      <w:lang w:val="de-DE" w:eastAsia="de-DE"/>
    </w:rPr>
  </w:style>
  <w:style w:type="paragraph" w:customStyle="1" w:styleId="xl75">
    <w:name w:val="xl75"/>
    <w:basedOn w:val="Normal"/>
    <w:rsid w:val="00CB0831"/>
    <w:pPr>
      <w:spacing w:before="100" w:beforeAutospacing="1" w:after="100" w:afterAutospacing="1" w:line="480" w:lineRule="auto"/>
    </w:pPr>
    <w:rPr>
      <w:rFonts w:ascii="Arial" w:eastAsia="Times New Roman" w:hAnsi="Arial" w:cs="Times New Roman"/>
      <w:sz w:val="24"/>
      <w:szCs w:val="24"/>
      <w:lang w:val="de-DE" w:eastAsia="de-DE"/>
    </w:rPr>
  </w:style>
  <w:style w:type="paragraph" w:customStyle="1" w:styleId="xl76">
    <w:name w:val="xl76"/>
    <w:basedOn w:val="Normal"/>
    <w:rsid w:val="00CB0831"/>
    <w:pPr>
      <w:pBdr>
        <w:top w:val="single" w:sz="4" w:space="0" w:color="auto"/>
      </w:pBdr>
      <w:spacing w:before="100" w:beforeAutospacing="1" w:after="100" w:afterAutospacing="1" w:line="480" w:lineRule="auto"/>
      <w:textAlignment w:val="center"/>
    </w:pPr>
    <w:rPr>
      <w:rFonts w:ascii="Arial" w:eastAsia="Times New Roman" w:hAnsi="Arial" w:cs="Times New Roman"/>
      <w:sz w:val="16"/>
      <w:szCs w:val="16"/>
      <w:lang w:val="de-DE" w:eastAsia="de-DE"/>
    </w:rPr>
  </w:style>
  <w:style w:type="paragraph" w:customStyle="1" w:styleId="xl77">
    <w:name w:val="xl77"/>
    <w:basedOn w:val="Normal"/>
    <w:rsid w:val="00CB0831"/>
    <w:pPr>
      <w:pBdr>
        <w:top w:val="single" w:sz="4" w:space="0" w:color="auto"/>
      </w:pBdr>
      <w:spacing w:before="100" w:beforeAutospacing="1" w:after="100" w:afterAutospacing="1" w:line="480" w:lineRule="auto"/>
    </w:pPr>
    <w:rPr>
      <w:rFonts w:ascii="Arial" w:eastAsia="Times New Roman" w:hAnsi="Arial" w:cs="Times New Roman"/>
      <w:sz w:val="24"/>
      <w:szCs w:val="24"/>
      <w:lang w:val="de-DE" w:eastAsia="de-DE"/>
    </w:rPr>
  </w:style>
  <w:style w:type="paragraph" w:customStyle="1" w:styleId="xl78">
    <w:name w:val="xl78"/>
    <w:basedOn w:val="Normal"/>
    <w:rsid w:val="00CB0831"/>
    <w:pPr>
      <w:pBdr>
        <w:bottom w:val="single" w:sz="4" w:space="0" w:color="auto"/>
      </w:pBdr>
      <w:spacing w:before="100" w:beforeAutospacing="1" w:after="100" w:afterAutospacing="1" w:line="480" w:lineRule="auto"/>
      <w:textAlignment w:val="center"/>
    </w:pPr>
    <w:rPr>
      <w:rFonts w:ascii="Arial" w:eastAsia="Times New Roman" w:hAnsi="Arial" w:cs="Times New Roman"/>
      <w:b/>
      <w:bCs/>
      <w:sz w:val="16"/>
      <w:szCs w:val="16"/>
      <w:lang w:val="de-DE" w:eastAsia="de-DE"/>
    </w:rPr>
  </w:style>
  <w:style w:type="paragraph" w:customStyle="1" w:styleId="xl79">
    <w:name w:val="xl79"/>
    <w:basedOn w:val="Normal"/>
    <w:rsid w:val="00CB0831"/>
    <w:pPr>
      <w:pBdr>
        <w:bottom w:val="single" w:sz="4" w:space="0" w:color="auto"/>
      </w:pBdr>
      <w:spacing w:before="100" w:beforeAutospacing="1" w:after="100" w:afterAutospacing="1" w:line="480" w:lineRule="auto"/>
      <w:textAlignment w:val="center"/>
    </w:pPr>
    <w:rPr>
      <w:rFonts w:ascii="Arial" w:eastAsia="Times New Roman" w:hAnsi="Arial" w:cs="Arial"/>
      <w:b/>
      <w:bCs/>
      <w:sz w:val="24"/>
      <w:szCs w:val="24"/>
      <w:lang w:val="de-DE" w:eastAsia="de-DE"/>
    </w:rPr>
  </w:style>
  <w:style w:type="paragraph" w:customStyle="1" w:styleId="xl80">
    <w:name w:val="xl80"/>
    <w:basedOn w:val="Normal"/>
    <w:rsid w:val="00CB0831"/>
    <w:pPr>
      <w:spacing w:before="100" w:beforeAutospacing="1" w:after="100" w:afterAutospacing="1" w:line="480" w:lineRule="auto"/>
      <w:textAlignment w:val="top"/>
    </w:pPr>
    <w:rPr>
      <w:rFonts w:ascii="Arial" w:eastAsia="Times New Roman" w:hAnsi="Arial" w:cs="Times New Roman"/>
      <w:sz w:val="16"/>
      <w:szCs w:val="16"/>
      <w:lang w:val="de-DE" w:eastAsia="de-DE"/>
    </w:rPr>
  </w:style>
  <w:style w:type="paragraph" w:customStyle="1" w:styleId="xl64">
    <w:name w:val="xl64"/>
    <w:basedOn w:val="Normal"/>
    <w:rsid w:val="00CB0831"/>
    <w:pPr>
      <w:spacing w:before="100" w:beforeAutospacing="1" w:after="100" w:afterAutospacing="1" w:line="480" w:lineRule="auto"/>
    </w:pPr>
    <w:rPr>
      <w:rFonts w:ascii="Arial" w:eastAsia="Times New Roman" w:hAnsi="Arial" w:cs="Times New Roman"/>
      <w:sz w:val="16"/>
      <w:szCs w:val="16"/>
      <w:lang w:val="de-DE"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CB0831"/>
    <w:pPr>
      <w:spacing w:before="0" w:line="480" w:lineRule="auto"/>
      <w:jc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CB0831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Zchn"/>
    <w:rsid w:val="00CB0831"/>
    <w:pPr>
      <w:spacing w:before="0" w:line="48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EndNoteBibliographyZchn">
    <w:name w:val="EndNote Bibliography Zchn"/>
    <w:basedOn w:val="DefaultParagraphFont"/>
    <w:link w:val="EndNoteBibliography"/>
    <w:rsid w:val="00CB0831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B0831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CB0831"/>
  </w:style>
  <w:style w:type="character" w:customStyle="1" w:styleId="symbolfont">
    <w:name w:val="symbolfont"/>
    <w:basedOn w:val="DefaultParagraphFont"/>
    <w:rsid w:val="00CB0831"/>
  </w:style>
  <w:style w:type="table" w:styleId="PlainTable2">
    <w:name w:val="Plain Table 2"/>
    <w:basedOn w:val="TableNormal"/>
    <w:uiPriority w:val="42"/>
    <w:rsid w:val="00CB0831"/>
    <w:pPr>
      <w:spacing w:before="0"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CB0831"/>
    <w:pPr>
      <w:spacing w:before="0"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CB0831"/>
    <w:pPr>
      <w:spacing w:before="0"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CB0831"/>
    <w:pPr>
      <w:spacing w:before="0"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CB0831"/>
    <w:pPr>
      <w:spacing w:before="0"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CB0831"/>
    <w:pPr>
      <w:spacing w:before="0"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-Accent4">
    <w:name w:val="Grid Table 1 Light Accent 4"/>
    <w:basedOn w:val="TableNormal"/>
    <w:uiPriority w:val="46"/>
    <w:rsid w:val="00CB0831"/>
    <w:pPr>
      <w:spacing w:before="0"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semiHidden/>
    <w:unhideWhenUsed/>
    <w:rsid w:val="00CB0831"/>
  </w:style>
  <w:style w:type="paragraph" w:styleId="NoSpacing">
    <w:name w:val="No Spacing"/>
    <w:aliases w:val="Standard wiss"/>
    <w:link w:val="NoSpacingChar"/>
    <w:uiPriority w:val="1"/>
    <w:qFormat/>
    <w:rsid w:val="00CB0831"/>
    <w:pPr>
      <w:spacing w:before="0" w:after="0"/>
    </w:pPr>
    <w:rPr>
      <w:rFonts w:ascii="Arial" w:hAnsi="Arial"/>
      <w:sz w:val="24"/>
      <w:szCs w:val="24"/>
      <w:lang w:val="de-DE"/>
    </w:rPr>
  </w:style>
  <w:style w:type="character" w:customStyle="1" w:styleId="NoSpacingChar">
    <w:name w:val="No Spacing Char"/>
    <w:aliases w:val="Standard wiss Char"/>
    <w:basedOn w:val="DefaultParagraphFont"/>
    <w:link w:val="NoSpacing"/>
    <w:uiPriority w:val="1"/>
    <w:rsid w:val="00CB0831"/>
    <w:rPr>
      <w:rFonts w:ascii="Arial" w:hAnsi="Arial"/>
      <w:sz w:val="24"/>
      <w:szCs w:val="24"/>
      <w:lang w:val="de-DE"/>
    </w:rPr>
  </w:style>
  <w:style w:type="character" w:customStyle="1" w:styleId="u-visually-hidden">
    <w:name w:val="u-visually-hidden"/>
    <w:basedOn w:val="DefaultParagraphFont"/>
    <w:rsid w:val="00CB0831"/>
  </w:style>
  <w:style w:type="character" w:customStyle="1" w:styleId="period">
    <w:name w:val="period"/>
    <w:basedOn w:val="DefaultParagraphFont"/>
    <w:rsid w:val="00CB0831"/>
  </w:style>
  <w:style w:type="character" w:customStyle="1" w:styleId="cit">
    <w:name w:val="cit"/>
    <w:basedOn w:val="DefaultParagraphFont"/>
    <w:rsid w:val="00CB08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7</Words>
  <Characters>6654</Characters>
  <Application>Microsoft Office Word</Application>
  <DocSecurity>0</DocSecurity>
  <Lines>55</Lines>
  <Paragraphs>15</Paragraphs>
  <ScaleCrop>false</ScaleCrop>
  <Company/>
  <LinksUpToDate>false</LinksUpToDate>
  <CharactersWithSpaces>7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</dc:creator>
  <cp:keywords/>
  <dc:description/>
  <cp:lastModifiedBy>Indhumathi</cp:lastModifiedBy>
  <cp:revision>1</cp:revision>
  <dcterms:created xsi:type="dcterms:W3CDTF">2022-02-02T02:11:00Z</dcterms:created>
  <dcterms:modified xsi:type="dcterms:W3CDTF">2022-02-02T02:12:00Z</dcterms:modified>
</cp:coreProperties>
</file>